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6370E" w14:textId="561F9D74" w:rsidR="00C31BF0" w:rsidRPr="00436750" w:rsidRDefault="000C3CE9" w:rsidP="00BD6EF6">
      <w:pPr>
        <w:spacing w:after="0" w:line="36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bookmarkStart w:id="0" w:name="_Hlk159225009"/>
      <w:r w:rsidRPr="00436750">
        <w:rPr>
          <w:rFonts w:cstheme="minorHAnsi"/>
          <w:b/>
          <w:bCs/>
          <w:sz w:val="24"/>
          <w:szCs w:val="24"/>
          <w:lang w:val="en-US"/>
        </w:rPr>
        <w:t xml:space="preserve">Can CA-125/CEA </w:t>
      </w:r>
      <w:r w:rsidR="000629C7" w:rsidRPr="00436750">
        <w:rPr>
          <w:rFonts w:cstheme="minorHAnsi"/>
          <w:b/>
          <w:bCs/>
          <w:sz w:val="24"/>
          <w:szCs w:val="24"/>
          <w:lang w:val="en-US"/>
        </w:rPr>
        <w:t xml:space="preserve">ratio </w:t>
      </w:r>
      <w:r w:rsidRPr="00436750">
        <w:rPr>
          <w:rFonts w:cstheme="minorHAnsi"/>
          <w:b/>
          <w:bCs/>
          <w:sz w:val="24"/>
          <w:szCs w:val="24"/>
          <w:lang w:val="en-US"/>
        </w:rPr>
        <w:t>be used for the differential diagnosis between ovarian and non-ovarian cancers? A</w:t>
      </w:r>
      <w:r w:rsidR="0013024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5B7BFC">
        <w:rPr>
          <w:rFonts w:cstheme="minorHAnsi"/>
          <w:b/>
          <w:bCs/>
          <w:sz w:val="24"/>
          <w:szCs w:val="24"/>
          <w:lang w:val="en-US"/>
        </w:rPr>
        <w:t>research letter</w:t>
      </w:r>
    </w:p>
    <w:bookmarkEnd w:id="0"/>
    <w:p w14:paraId="70C6E6C4" w14:textId="77777777" w:rsidR="00786089" w:rsidRDefault="00786089" w:rsidP="008B7ED3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8D39921" w14:textId="0EB19973" w:rsidR="005B7BFC" w:rsidRPr="005B7BFC" w:rsidRDefault="005B7BFC" w:rsidP="008B7ED3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5B7BFC">
        <w:rPr>
          <w:rFonts w:cstheme="minorHAnsi"/>
          <w:b/>
          <w:bCs/>
          <w:sz w:val="24"/>
          <w:szCs w:val="24"/>
          <w:lang w:val="en-US"/>
        </w:rPr>
        <w:t>Supplementa</w:t>
      </w:r>
      <w:r w:rsidR="00F33BCC">
        <w:rPr>
          <w:rFonts w:cstheme="minorHAnsi"/>
          <w:b/>
          <w:bCs/>
          <w:sz w:val="24"/>
          <w:szCs w:val="24"/>
          <w:lang w:val="en-US"/>
        </w:rPr>
        <w:t>ry</w:t>
      </w:r>
      <w:r w:rsidRPr="005B7BFC">
        <w:rPr>
          <w:rFonts w:cstheme="minorHAnsi"/>
          <w:b/>
          <w:bCs/>
          <w:sz w:val="24"/>
          <w:szCs w:val="24"/>
          <w:lang w:val="en-US"/>
        </w:rPr>
        <w:t xml:space="preserve"> material</w:t>
      </w:r>
    </w:p>
    <w:p w14:paraId="1B05C9E0" w14:textId="77777777" w:rsidR="009944F7" w:rsidRPr="00436750" w:rsidRDefault="009944F7" w:rsidP="009944F7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A96BC5A" w14:textId="7F211FA6" w:rsidR="009944F7" w:rsidRPr="00221E26" w:rsidRDefault="004A0F2B" w:rsidP="00221E26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 w:rsidRPr="00221E26">
        <w:rPr>
          <w:rFonts w:cstheme="minorHAnsi"/>
          <w:i/>
          <w:iCs/>
          <w:sz w:val="24"/>
          <w:szCs w:val="24"/>
          <w:lang w:val="en-US"/>
        </w:rPr>
        <w:t>General analysis</w:t>
      </w:r>
      <w:r w:rsidR="00243203" w:rsidRPr="00221E26">
        <w:rPr>
          <w:rFonts w:cstheme="minorHAnsi"/>
          <w:i/>
          <w:iCs/>
          <w:sz w:val="24"/>
          <w:szCs w:val="24"/>
          <w:lang w:val="en-US"/>
        </w:rPr>
        <w:t xml:space="preserve"> comparing CA125/CEA versus CA125 for differential diagnosis</w:t>
      </w:r>
    </w:p>
    <w:p w14:paraId="2AED04FE" w14:textId="77777777" w:rsidR="004A0F2B" w:rsidRPr="00436750" w:rsidRDefault="004A0F2B" w:rsidP="004A0F2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0D091E4" w14:textId="38EAD177" w:rsidR="009944F7" w:rsidRPr="00436750" w:rsidRDefault="00A31D46" w:rsidP="009944F7">
      <w:pPr>
        <w:spacing w:after="0" w:line="360" w:lineRule="auto"/>
        <w:ind w:firstLine="567"/>
        <w:jc w:val="both"/>
        <w:rPr>
          <w:rFonts w:cstheme="minorHAnsi"/>
          <w:sz w:val="24"/>
          <w:szCs w:val="24"/>
          <w:lang w:val="en-US"/>
        </w:rPr>
      </w:pPr>
      <w:r w:rsidRPr="00436750">
        <w:rPr>
          <w:rStyle w:val="Nenhum"/>
          <w:rFonts w:cstheme="minorHAnsi"/>
          <w:sz w:val="24"/>
          <w:szCs w:val="24"/>
          <w:lang w:val="en-US"/>
        </w:rPr>
        <w:t>The pre-PSM univariate ROC</w:t>
      </w:r>
      <w:r w:rsidR="009944F7" w:rsidRPr="00436750">
        <w:rPr>
          <w:rFonts w:cstheme="minorHAnsi"/>
          <w:sz w:val="24"/>
          <w:szCs w:val="24"/>
          <w:lang w:val="en-US"/>
        </w:rPr>
        <w:t xml:space="preserve"> analyses showed that the </w:t>
      </w:r>
      <w:r w:rsidR="00826672">
        <w:rPr>
          <w:rFonts w:cstheme="minorHAnsi"/>
          <w:sz w:val="24"/>
          <w:szCs w:val="24"/>
          <w:lang w:val="en-US"/>
        </w:rPr>
        <w:t>area under the curve (</w:t>
      </w:r>
      <w:r w:rsidRPr="00436750">
        <w:rPr>
          <w:rFonts w:cstheme="minorHAnsi"/>
          <w:sz w:val="24"/>
          <w:szCs w:val="24"/>
          <w:lang w:val="en-US"/>
        </w:rPr>
        <w:t>AUC</w:t>
      </w:r>
      <w:r w:rsidR="00826672">
        <w:rPr>
          <w:rFonts w:cstheme="minorHAnsi"/>
          <w:sz w:val="24"/>
          <w:szCs w:val="24"/>
          <w:lang w:val="en-US"/>
        </w:rPr>
        <w:t>)</w:t>
      </w:r>
      <w:r w:rsidRPr="00436750">
        <w:rPr>
          <w:rFonts w:cstheme="minorHAnsi"/>
          <w:sz w:val="24"/>
          <w:szCs w:val="24"/>
          <w:lang w:val="en-US"/>
        </w:rPr>
        <w:t xml:space="preserve"> </w:t>
      </w:r>
      <w:r w:rsidR="009944F7" w:rsidRPr="00436750">
        <w:rPr>
          <w:rFonts w:cstheme="minorHAnsi"/>
          <w:sz w:val="24"/>
          <w:szCs w:val="24"/>
          <w:lang w:val="en-US"/>
        </w:rPr>
        <w:t xml:space="preserve">of the CA-125/CEA ratio was higher than </w:t>
      </w:r>
      <w:r w:rsidR="00C63BD6">
        <w:rPr>
          <w:rFonts w:cstheme="minorHAnsi"/>
          <w:sz w:val="24"/>
          <w:szCs w:val="24"/>
          <w:lang w:val="en-US"/>
        </w:rPr>
        <w:t xml:space="preserve">the AUC </w:t>
      </w:r>
      <w:r w:rsidRPr="00436750">
        <w:rPr>
          <w:rFonts w:cstheme="minorHAnsi"/>
          <w:sz w:val="24"/>
          <w:szCs w:val="24"/>
          <w:lang w:val="en-US"/>
        </w:rPr>
        <w:t>of</w:t>
      </w:r>
      <w:r w:rsidR="00BC2495" w:rsidRPr="00436750">
        <w:rPr>
          <w:rFonts w:cstheme="minorHAnsi"/>
          <w:sz w:val="24"/>
          <w:szCs w:val="24"/>
          <w:lang w:val="en-US"/>
        </w:rPr>
        <w:t xml:space="preserve"> </w:t>
      </w:r>
      <w:r w:rsidR="009944F7" w:rsidRPr="00436750">
        <w:rPr>
          <w:rFonts w:cstheme="minorHAnsi"/>
          <w:sz w:val="24"/>
          <w:szCs w:val="24"/>
          <w:lang w:val="en-US"/>
        </w:rPr>
        <w:t xml:space="preserve">CA-125 for </w:t>
      </w:r>
      <w:r w:rsidR="00C63BD6">
        <w:rPr>
          <w:rFonts w:cstheme="minorHAnsi"/>
          <w:sz w:val="24"/>
          <w:szCs w:val="24"/>
          <w:lang w:val="en-US"/>
        </w:rPr>
        <w:t xml:space="preserve">the </w:t>
      </w:r>
      <w:r w:rsidR="009944F7" w:rsidRPr="00436750">
        <w:rPr>
          <w:rFonts w:cstheme="minorHAnsi"/>
          <w:sz w:val="24"/>
          <w:szCs w:val="24"/>
          <w:lang w:val="en-US"/>
        </w:rPr>
        <w:t>diagnosi</w:t>
      </w:r>
      <w:r w:rsidR="00C63BD6">
        <w:rPr>
          <w:rFonts w:cstheme="minorHAnsi"/>
          <w:sz w:val="24"/>
          <w:szCs w:val="24"/>
          <w:lang w:val="en-US"/>
        </w:rPr>
        <w:t>s of</w:t>
      </w:r>
      <w:r w:rsidR="009944F7" w:rsidRPr="00436750">
        <w:rPr>
          <w:rFonts w:cstheme="minorHAnsi"/>
          <w:sz w:val="24"/>
          <w:szCs w:val="24"/>
          <w:lang w:val="en-US"/>
        </w:rPr>
        <w:t xml:space="preserve"> ovarian cancer</w:t>
      </w:r>
      <w:r w:rsidR="00CF3217">
        <w:rPr>
          <w:rFonts w:cstheme="minorHAnsi"/>
          <w:sz w:val="24"/>
          <w:szCs w:val="24"/>
          <w:lang w:val="en-US"/>
        </w:rPr>
        <w:t xml:space="preserve"> compared</w:t>
      </w:r>
      <w:r w:rsidR="00826672">
        <w:rPr>
          <w:rFonts w:cstheme="minorHAnsi"/>
          <w:sz w:val="24"/>
          <w:szCs w:val="24"/>
          <w:lang w:val="en-US"/>
        </w:rPr>
        <w:t xml:space="preserve"> </w:t>
      </w:r>
      <w:r w:rsidR="00173ADE">
        <w:rPr>
          <w:rFonts w:cstheme="minorHAnsi"/>
          <w:sz w:val="24"/>
          <w:szCs w:val="24"/>
          <w:lang w:val="en-US"/>
        </w:rPr>
        <w:t>to</w:t>
      </w:r>
      <w:r w:rsidR="00826672">
        <w:rPr>
          <w:rFonts w:cstheme="minorHAnsi"/>
          <w:sz w:val="24"/>
          <w:szCs w:val="24"/>
          <w:lang w:val="en-US"/>
        </w:rPr>
        <w:t xml:space="preserve"> </w:t>
      </w:r>
      <w:r w:rsidR="00B02D6D">
        <w:rPr>
          <w:rFonts w:cstheme="minorHAnsi"/>
          <w:sz w:val="24"/>
          <w:szCs w:val="24"/>
          <w:lang w:val="en-US"/>
        </w:rPr>
        <w:t xml:space="preserve">the </w:t>
      </w:r>
      <w:r w:rsidR="00826672">
        <w:rPr>
          <w:rFonts w:cstheme="minorHAnsi"/>
          <w:sz w:val="24"/>
          <w:szCs w:val="24"/>
          <w:lang w:val="en-US"/>
        </w:rPr>
        <w:t>other groups. The AUC was higher for CA-125/CEA when compar</w:t>
      </w:r>
      <w:r w:rsidR="00173ADE">
        <w:rPr>
          <w:rFonts w:cstheme="minorHAnsi"/>
          <w:sz w:val="24"/>
          <w:szCs w:val="24"/>
          <w:lang w:val="en-US"/>
        </w:rPr>
        <w:t>ing</w:t>
      </w:r>
      <w:r w:rsidR="00826672">
        <w:rPr>
          <w:rFonts w:cstheme="minorHAnsi"/>
          <w:sz w:val="24"/>
          <w:szCs w:val="24"/>
          <w:lang w:val="en-US"/>
        </w:rPr>
        <w:t xml:space="preserve"> advanced ovarian cancer with advanced colorectal cancer </w:t>
      </w:r>
      <w:r w:rsidR="00F63434">
        <w:rPr>
          <w:rFonts w:cstheme="minorHAnsi"/>
          <w:sz w:val="24"/>
          <w:szCs w:val="24"/>
          <w:lang w:val="en-US"/>
        </w:rPr>
        <w:t>(</w:t>
      </w:r>
      <w:r w:rsidR="005B7BFC">
        <w:rPr>
          <w:rFonts w:cstheme="minorHAnsi"/>
          <w:sz w:val="24"/>
          <w:szCs w:val="24"/>
          <w:lang w:val="en-US"/>
        </w:rPr>
        <w:t>Supplementa</w:t>
      </w:r>
      <w:r w:rsidR="00F33BCC">
        <w:rPr>
          <w:rFonts w:cstheme="minorHAnsi"/>
          <w:sz w:val="24"/>
          <w:szCs w:val="24"/>
          <w:lang w:val="en-US"/>
        </w:rPr>
        <w:t>ry</w:t>
      </w:r>
      <w:r w:rsidR="00883D99">
        <w:rPr>
          <w:rFonts w:cstheme="minorHAnsi"/>
          <w:sz w:val="24"/>
          <w:szCs w:val="24"/>
          <w:lang w:val="en-US"/>
        </w:rPr>
        <w:t xml:space="preserve"> Figure</w:t>
      </w:r>
      <w:r w:rsidR="005B7BFC">
        <w:rPr>
          <w:rFonts w:cstheme="minorHAnsi"/>
          <w:sz w:val="24"/>
          <w:szCs w:val="24"/>
          <w:lang w:val="en-US"/>
        </w:rPr>
        <w:t xml:space="preserve"> 1</w:t>
      </w:r>
      <w:r w:rsidR="00826672">
        <w:rPr>
          <w:rFonts w:cstheme="minorHAnsi"/>
          <w:sz w:val="24"/>
          <w:szCs w:val="24"/>
          <w:lang w:val="en-US"/>
        </w:rPr>
        <w:t xml:space="preserve">A, </w:t>
      </w:r>
      <w:r w:rsidR="005B7BFC">
        <w:rPr>
          <w:rFonts w:cstheme="minorHAnsi"/>
          <w:sz w:val="24"/>
          <w:szCs w:val="24"/>
          <w:lang w:val="en-US"/>
        </w:rPr>
        <w:t>Supplementa</w:t>
      </w:r>
      <w:r w:rsidR="00F33BCC">
        <w:rPr>
          <w:rFonts w:cstheme="minorHAnsi"/>
          <w:sz w:val="24"/>
          <w:szCs w:val="24"/>
          <w:lang w:val="en-US"/>
        </w:rPr>
        <w:t>ry</w:t>
      </w:r>
      <w:r w:rsidR="00883D99">
        <w:rPr>
          <w:rFonts w:cstheme="minorHAnsi"/>
          <w:sz w:val="24"/>
          <w:szCs w:val="24"/>
          <w:lang w:val="en-US"/>
        </w:rPr>
        <w:t xml:space="preserve"> Figure</w:t>
      </w:r>
      <w:r w:rsidR="005B7BFC">
        <w:rPr>
          <w:rFonts w:cstheme="minorHAnsi"/>
          <w:sz w:val="24"/>
          <w:szCs w:val="24"/>
          <w:lang w:val="en-US"/>
        </w:rPr>
        <w:t xml:space="preserve"> 1</w:t>
      </w:r>
      <w:r w:rsidR="00826672">
        <w:rPr>
          <w:rFonts w:cstheme="minorHAnsi"/>
          <w:sz w:val="24"/>
          <w:szCs w:val="24"/>
          <w:lang w:val="en-US"/>
        </w:rPr>
        <w:t xml:space="preserve">C, </w:t>
      </w:r>
      <w:r w:rsidR="00883D99">
        <w:rPr>
          <w:rFonts w:cstheme="minorHAnsi"/>
          <w:sz w:val="24"/>
          <w:szCs w:val="24"/>
          <w:lang w:val="en-US"/>
        </w:rPr>
        <w:t>Supplementa</w:t>
      </w:r>
      <w:r w:rsidR="00F33BCC">
        <w:rPr>
          <w:rFonts w:cstheme="minorHAnsi"/>
          <w:sz w:val="24"/>
          <w:szCs w:val="24"/>
          <w:lang w:val="en-US"/>
        </w:rPr>
        <w:t>ry</w:t>
      </w:r>
      <w:r w:rsidR="00883D99">
        <w:rPr>
          <w:rFonts w:cstheme="minorHAnsi"/>
          <w:sz w:val="24"/>
          <w:szCs w:val="24"/>
          <w:lang w:val="en-US"/>
        </w:rPr>
        <w:t xml:space="preserve"> Figure 2</w:t>
      </w:r>
      <w:r w:rsidR="00826672">
        <w:rPr>
          <w:rFonts w:cstheme="minorHAnsi"/>
          <w:sz w:val="24"/>
          <w:szCs w:val="24"/>
          <w:lang w:val="en-US"/>
        </w:rPr>
        <w:t xml:space="preserve">A, and </w:t>
      </w:r>
      <w:r w:rsidR="00883D99">
        <w:rPr>
          <w:rFonts w:cstheme="minorHAnsi"/>
          <w:sz w:val="24"/>
          <w:szCs w:val="24"/>
          <w:lang w:val="en-US"/>
        </w:rPr>
        <w:t>Supplementa</w:t>
      </w:r>
      <w:r w:rsidR="00F33BCC">
        <w:rPr>
          <w:rFonts w:cstheme="minorHAnsi"/>
          <w:sz w:val="24"/>
          <w:szCs w:val="24"/>
          <w:lang w:val="en-US"/>
        </w:rPr>
        <w:t>ry</w:t>
      </w:r>
      <w:r w:rsidR="00883D99">
        <w:rPr>
          <w:rFonts w:cstheme="minorHAnsi"/>
          <w:sz w:val="24"/>
          <w:szCs w:val="24"/>
          <w:lang w:val="en-US"/>
        </w:rPr>
        <w:t xml:space="preserve"> Figure 2</w:t>
      </w:r>
      <w:r w:rsidR="00826672">
        <w:rPr>
          <w:rFonts w:cstheme="minorHAnsi"/>
          <w:sz w:val="24"/>
          <w:szCs w:val="24"/>
          <w:lang w:val="en-US"/>
        </w:rPr>
        <w:t>C</w:t>
      </w:r>
      <w:r w:rsidR="00F63434">
        <w:rPr>
          <w:rFonts w:cstheme="minorHAnsi"/>
          <w:sz w:val="24"/>
          <w:szCs w:val="24"/>
          <w:lang w:val="en-US"/>
        </w:rPr>
        <w:t>)</w:t>
      </w:r>
      <w:r w:rsidR="00826672">
        <w:rPr>
          <w:rFonts w:cstheme="minorHAnsi"/>
          <w:sz w:val="24"/>
          <w:szCs w:val="24"/>
          <w:lang w:val="en-US"/>
        </w:rPr>
        <w:t xml:space="preserve">. </w:t>
      </w:r>
      <w:r w:rsidR="00B91693">
        <w:rPr>
          <w:rFonts w:cstheme="minorHAnsi"/>
          <w:sz w:val="24"/>
          <w:szCs w:val="24"/>
          <w:lang w:val="en-US"/>
        </w:rPr>
        <w:t>A</w:t>
      </w:r>
      <w:r w:rsidR="00B91693" w:rsidRPr="00436750">
        <w:rPr>
          <w:rFonts w:cstheme="minorHAnsi"/>
          <w:sz w:val="24"/>
          <w:szCs w:val="24"/>
          <w:lang w:val="en-US"/>
        </w:rPr>
        <w:t>fter PSM</w:t>
      </w:r>
      <w:r w:rsidR="00B91693">
        <w:rPr>
          <w:rFonts w:cstheme="minorHAnsi"/>
          <w:sz w:val="24"/>
          <w:szCs w:val="24"/>
          <w:lang w:val="en-US"/>
        </w:rPr>
        <w:t xml:space="preserve">, </w:t>
      </w:r>
      <w:r w:rsidR="00C43E72" w:rsidRPr="00C43E72">
        <w:rPr>
          <w:rFonts w:cstheme="minorHAnsi"/>
          <w:sz w:val="24"/>
          <w:szCs w:val="24"/>
          <w:lang w:val="en-US"/>
        </w:rPr>
        <w:t xml:space="preserve">there was no significant difference only in the comparison between </w:t>
      </w:r>
      <w:r w:rsidR="00B02D6D">
        <w:rPr>
          <w:rFonts w:cstheme="minorHAnsi"/>
          <w:sz w:val="24"/>
          <w:szCs w:val="24"/>
          <w:lang w:val="en-US"/>
        </w:rPr>
        <w:t>ovarian cancer</w:t>
      </w:r>
      <w:r w:rsidR="00B02D6D" w:rsidRPr="00C43E72">
        <w:rPr>
          <w:rFonts w:cstheme="minorHAnsi"/>
          <w:sz w:val="24"/>
          <w:szCs w:val="24"/>
          <w:lang w:val="en-US"/>
        </w:rPr>
        <w:t xml:space="preserve"> </w:t>
      </w:r>
      <w:r w:rsidR="00C43E72" w:rsidRPr="00C43E72">
        <w:rPr>
          <w:rFonts w:cstheme="minorHAnsi"/>
          <w:sz w:val="24"/>
          <w:szCs w:val="24"/>
          <w:lang w:val="en-US"/>
        </w:rPr>
        <w:t xml:space="preserve">and </w:t>
      </w:r>
      <w:r w:rsidR="00B02D6D">
        <w:rPr>
          <w:rFonts w:cstheme="minorHAnsi"/>
          <w:sz w:val="24"/>
          <w:szCs w:val="24"/>
          <w:lang w:val="en-US"/>
        </w:rPr>
        <w:t>colorectal cancer</w:t>
      </w:r>
      <w:r w:rsidR="00C43E72">
        <w:rPr>
          <w:rFonts w:cstheme="minorHAnsi"/>
          <w:sz w:val="24"/>
          <w:szCs w:val="24"/>
          <w:lang w:val="en-US"/>
        </w:rPr>
        <w:t xml:space="preserve">, </w:t>
      </w:r>
      <w:r w:rsidR="00CA671E">
        <w:rPr>
          <w:rFonts w:cstheme="minorHAnsi"/>
          <w:sz w:val="24"/>
          <w:szCs w:val="24"/>
          <w:lang w:val="en-US"/>
        </w:rPr>
        <w:t>although</w:t>
      </w:r>
      <w:r w:rsidR="00B91693">
        <w:rPr>
          <w:rFonts w:cstheme="minorHAnsi"/>
          <w:sz w:val="24"/>
          <w:szCs w:val="24"/>
          <w:lang w:val="en-US"/>
        </w:rPr>
        <w:t xml:space="preserve"> the AUC of </w:t>
      </w:r>
      <w:r w:rsidR="00B91693" w:rsidRPr="00436750">
        <w:rPr>
          <w:rFonts w:cstheme="minorHAnsi"/>
          <w:sz w:val="24"/>
          <w:szCs w:val="24"/>
          <w:lang w:val="en-US"/>
        </w:rPr>
        <w:t xml:space="preserve">CA-125/CEA </w:t>
      </w:r>
      <w:r w:rsidR="00B91693">
        <w:rPr>
          <w:rFonts w:cstheme="minorHAnsi"/>
          <w:sz w:val="24"/>
          <w:szCs w:val="24"/>
          <w:lang w:val="en-US"/>
        </w:rPr>
        <w:t>was higher tha</w:t>
      </w:r>
      <w:r w:rsidR="00CA671E">
        <w:rPr>
          <w:rFonts w:cstheme="minorHAnsi"/>
          <w:sz w:val="24"/>
          <w:szCs w:val="24"/>
          <w:lang w:val="en-US"/>
        </w:rPr>
        <w:t>n</w:t>
      </w:r>
      <w:r w:rsidR="00B91693">
        <w:rPr>
          <w:rFonts w:cstheme="minorHAnsi"/>
          <w:sz w:val="24"/>
          <w:szCs w:val="24"/>
          <w:lang w:val="en-US"/>
        </w:rPr>
        <w:t xml:space="preserve"> </w:t>
      </w:r>
      <w:r w:rsidR="00CA671E">
        <w:rPr>
          <w:rFonts w:cstheme="minorHAnsi"/>
          <w:sz w:val="24"/>
          <w:szCs w:val="24"/>
          <w:lang w:val="en-US"/>
        </w:rPr>
        <w:t xml:space="preserve">the </w:t>
      </w:r>
      <w:r w:rsidR="00B91693">
        <w:rPr>
          <w:rFonts w:cstheme="minorHAnsi"/>
          <w:sz w:val="24"/>
          <w:szCs w:val="24"/>
          <w:lang w:val="en-US"/>
        </w:rPr>
        <w:t xml:space="preserve">AUC of CA-125 </w:t>
      </w:r>
      <w:r w:rsidR="00F63434">
        <w:rPr>
          <w:rFonts w:cstheme="minorHAnsi"/>
          <w:sz w:val="24"/>
          <w:szCs w:val="24"/>
          <w:lang w:val="en-US"/>
        </w:rPr>
        <w:t>(</w:t>
      </w:r>
      <w:r w:rsidR="00883D99">
        <w:rPr>
          <w:rFonts w:cstheme="minorHAnsi"/>
          <w:sz w:val="24"/>
          <w:szCs w:val="24"/>
          <w:lang w:val="en-US"/>
        </w:rPr>
        <w:t>Supplementa</w:t>
      </w:r>
      <w:r w:rsidR="00F33BCC">
        <w:rPr>
          <w:rFonts w:cstheme="minorHAnsi"/>
          <w:sz w:val="24"/>
          <w:szCs w:val="24"/>
          <w:lang w:val="en-US"/>
        </w:rPr>
        <w:t>ry</w:t>
      </w:r>
      <w:r w:rsidR="00883D99">
        <w:rPr>
          <w:rFonts w:cstheme="minorHAnsi"/>
          <w:sz w:val="24"/>
          <w:szCs w:val="24"/>
          <w:lang w:val="en-US"/>
        </w:rPr>
        <w:t xml:space="preserve"> Figure 2</w:t>
      </w:r>
      <w:r w:rsidR="00D96CB3" w:rsidRPr="00436750">
        <w:rPr>
          <w:rFonts w:cstheme="minorHAnsi"/>
          <w:sz w:val="24"/>
          <w:szCs w:val="24"/>
          <w:lang w:val="en-US"/>
        </w:rPr>
        <w:t>B</w:t>
      </w:r>
      <w:r w:rsidR="00F63434">
        <w:rPr>
          <w:rFonts w:cstheme="minorHAnsi"/>
          <w:sz w:val="24"/>
          <w:szCs w:val="24"/>
          <w:lang w:val="en-US"/>
        </w:rPr>
        <w:t>)</w:t>
      </w:r>
      <w:r w:rsidR="009944F7" w:rsidRPr="00436750">
        <w:rPr>
          <w:rFonts w:cstheme="minorHAnsi"/>
          <w:sz w:val="24"/>
          <w:szCs w:val="24"/>
          <w:lang w:val="en-US"/>
        </w:rPr>
        <w:t>.</w:t>
      </w:r>
    </w:p>
    <w:p w14:paraId="076B7644" w14:textId="4937767C" w:rsidR="004A0F2B" w:rsidRPr="00436750" w:rsidRDefault="00E30A0E" w:rsidP="004A0F2B">
      <w:pPr>
        <w:spacing w:after="0" w:line="360" w:lineRule="auto"/>
        <w:ind w:firstLine="567"/>
        <w:jc w:val="both"/>
        <w:rPr>
          <w:rFonts w:cstheme="minorHAnsi"/>
          <w:sz w:val="24"/>
          <w:szCs w:val="24"/>
          <w:lang w:val="en-US"/>
        </w:rPr>
      </w:pPr>
      <w:r w:rsidRPr="00436750">
        <w:rPr>
          <w:rStyle w:val="Nenhum"/>
          <w:rFonts w:cstheme="minorHAnsi"/>
          <w:sz w:val="24"/>
          <w:szCs w:val="24"/>
          <w:lang w:val="en-US"/>
        </w:rPr>
        <w:t>W</w:t>
      </w:r>
      <w:r w:rsidR="006F4B68" w:rsidRPr="00436750">
        <w:rPr>
          <w:rStyle w:val="Nenhum"/>
          <w:rFonts w:cstheme="minorHAnsi"/>
          <w:sz w:val="24"/>
          <w:szCs w:val="24"/>
          <w:lang w:val="en-US"/>
        </w:rPr>
        <w:t xml:space="preserve">e found that the CA-125/CEA ratio was superior to CA-125 alone for the diagnosis of ovarian cancer. </w:t>
      </w:r>
      <w:r w:rsidR="004A0F2B" w:rsidRPr="00436750">
        <w:rPr>
          <w:rFonts w:cstheme="minorHAnsi"/>
          <w:sz w:val="24"/>
          <w:szCs w:val="24"/>
          <w:lang w:val="en-US"/>
        </w:rPr>
        <w:t>CA-125 alone is not used for the diagnosis of ovarian cancer, especially for early diagnosis, because in the early stages CA-125 is elevated in half of the cases</w:t>
      </w:r>
      <w:r w:rsidR="004A0F2B" w:rsidRPr="00436750">
        <w:rPr>
          <w:rFonts w:cstheme="minorHAnsi"/>
          <w:sz w:val="24"/>
          <w:szCs w:val="24"/>
          <w:lang w:val="en-US"/>
        </w:rPr>
        <w:fldChar w:fldCharType="begin"/>
      </w:r>
      <w:r w:rsidR="005B7BFC">
        <w:rPr>
          <w:rFonts w:cstheme="minorHAnsi"/>
          <w:sz w:val="24"/>
          <w:szCs w:val="24"/>
          <w:lang w:val="en-US"/>
        </w:rPr>
        <w:instrText xml:space="preserve"> ADDIN EN.CITE &lt;EndNote&gt;&lt;Cite&gt;&lt;Author&gt;Hellstrom&lt;/Author&gt;&lt;Year&gt;2003&lt;/Year&gt;&lt;RecNum&gt;240&lt;/RecNum&gt;&lt;DisplayText&gt;&lt;style face="superscript"&gt;1&lt;/style&gt;&lt;/DisplayText&gt;&lt;record&gt;&lt;rec-number&gt;240&lt;/rec-number&gt;&lt;foreign-keys&gt;&lt;key app="EN" db-id="v5settvp1er0pbevr9l5zt2orvtrv555azfp" timestamp="1711743730"&gt;240&lt;/key&gt;&lt;/foreign-keys&gt;&lt;ref-type name="Journal Article"&gt;17&lt;/ref-type&gt;&lt;contributors&gt;&lt;authors&gt;&lt;author&gt;Hellstrom, Ingegerd&lt;/author&gt;&lt;author&gt;Raycraft, John&lt;/author&gt;&lt;author&gt;Hayden-Ledbetter, Martha&lt;/author&gt;&lt;author&gt;Ledbetter, Jeffrey A&lt;/author&gt;&lt;author&gt;Schummer, Michel&lt;/author&gt;&lt;author&gt;McIntosh, Martin&lt;/author&gt;&lt;author&gt;Drescher, Charles&lt;/author&gt;&lt;author&gt;Urban, Nicole&lt;/author&gt;&lt;author&gt;Hellström, Karl Erik %J Cancer research&lt;/author&gt;&lt;/authors&gt;&lt;/contributors&gt;&lt;titles&gt;&lt;title&gt;The HE4 (WFDC2) protein is a biomarker for ovarian carcinoma&lt;/title&gt;&lt;/titles&gt;&lt;pages&gt;3695-3700&lt;/pages&gt;&lt;volume&gt;63&lt;/volume&gt;&lt;number&gt;13&lt;/number&gt;&lt;dates&gt;&lt;year&gt;2003&lt;/year&gt;&lt;/dates&gt;&lt;isbn&gt;0008-5472&lt;/isbn&gt;&lt;urls&gt;&lt;/urls&gt;&lt;/record&gt;&lt;/Cite&gt;&lt;/EndNote&gt;</w:instrText>
      </w:r>
      <w:r w:rsidR="004A0F2B" w:rsidRPr="00436750">
        <w:rPr>
          <w:rFonts w:cstheme="minorHAnsi"/>
          <w:sz w:val="24"/>
          <w:szCs w:val="24"/>
          <w:lang w:val="en-US"/>
        </w:rPr>
        <w:fldChar w:fldCharType="separate"/>
      </w:r>
      <w:r w:rsidR="005B7BFC" w:rsidRPr="005B7BFC">
        <w:rPr>
          <w:rFonts w:cstheme="minorHAnsi"/>
          <w:noProof/>
          <w:sz w:val="24"/>
          <w:szCs w:val="24"/>
          <w:vertAlign w:val="superscript"/>
          <w:lang w:val="en-US"/>
        </w:rPr>
        <w:t>1</w:t>
      </w:r>
      <w:r w:rsidR="004A0F2B" w:rsidRPr="00436750">
        <w:rPr>
          <w:rFonts w:cstheme="minorHAnsi"/>
          <w:sz w:val="24"/>
          <w:szCs w:val="24"/>
          <w:lang w:val="en-US"/>
        </w:rPr>
        <w:fldChar w:fldCharType="end"/>
      </w:r>
      <w:r w:rsidR="004A0F2B" w:rsidRPr="00436750">
        <w:rPr>
          <w:rFonts w:cstheme="minorHAnsi"/>
          <w:sz w:val="24"/>
          <w:szCs w:val="24"/>
          <w:lang w:val="en-US"/>
        </w:rPr>
        <w:t>.  A meta-analysis showed that the sensitivity of using CA-125 (cut-off value of 35 U/ml) for the diagnosis of ovarian cancer was 79% (95% CI: 77-82%) and the specificity was 78% (76-80%)</w:t>
      </w:r>
      <w:r w:rsidR="004A0F2B" w:rsidRPr="00436750">
        <w:rPr>
          <w:rFonts w:cstheme="minorHAnsi"/>
          <w:sz w:val="24"/>
          <w:szCs w:val="24"/>
          <w:lang w:val="en-US"/>
        </w:rPr>
        <w:fldChar w:fldCharType="begin"/>
      </w:r>
      <w:r w:rsidR="005B7BFC">
        <w:rPr>
          <w:rFonts w:cstheme="minorHAnsi"/>
          <w:sz w:val="24"/>
          <w:szCs w:val="24"/>
          <w:lang w:val="en-US"/>
        </w:rPr>
        <w:instrText xml:space="preserve"> ADDIN EN.CITE &lt;EndNote&gt;&lt;Cite&gt;&lt;Author&gt;Ferraro&lt;/Author&gt;&lt;Year&gt;2013&lt;/Year&gt;&lt;RecNum&gt;237&lt;/RecNum&gt;&lt;DisplayText&gt;&lt;style face="superscript"&gt;2&lt;/style&gt;&lt;/DisplayText&gt;&lt;record&gt;&lt;rec-number&gt;237&lt;/rec-number&gt;&lt;foreign-keys&gt;&lt;key app="EN" db-id="v5settvp1er0pbevr9l5zt2orvtrv555azfp" timestamp="1711743730"&gt;237&lt;/key&gt;&lt;/foreign-keys&gt;&lt;ref-type name="Journal Article"&gt;17&lt;/ref-type&gt;&lt;contributors&gt;&lt;authors&gt;&lt;author&gt;Ferraro, Simona&lt;/author&gt;&lt;author&gt;Braga, Federica&lt;/author&gt;&lt;author&gt;Lanzoni, Monica&lt;/author&gt;&lt;author&gt;Boracchi, Patrizia&lt;/author&gt;&lt;author&gt;Biganzoli, Elia Mario&lt;/author&gt;&lt;author&gt;Panteghini, Mauro %J Journal of clinical pathology&lt;/author&gt;&lt;/authors&gt;&lt;/contributors&gt;&lt;titles&gt;&lt;title&gt;Serum human epididymis protein 4 vs carbohydrate antigen 125 for ovarian cancer diagnosis: a systematic review&lt;/title&gt;&lt;/titles&gt;&lt;pages&gt;273-281&lt;/pages&gt;&lt;volume&gt;66&lt;/volume&gt;&lt;number&gt;4&lt;/number&gt;&lt;dates&gt;&lt;year&gt;2013&lt;/year&gt;&lt;/dates&gt;&lt;isbn&gt;0021-9746&lt;/isbn&gt;&lt;urls&gt;&lt;/urls&gt;&lt;/record&gt;&lt;/Cite&gt;&lt;/EndNote&gt;</w:instrText>
      </w:r>
      <w:r w:rsidR="004A0F2B" w:rsidRPr="00436750">
        <w:rPr>
          <w:rFonts w:cstheme="minorHAnsi"/>
          <w:sz w:val="24"/>
          <w:szCs w:val="24"/>
          <w:lang w:val="en-US"/>
        </w:rPr>
        <w:fldChar w:fldCharType="separate"/>
      </w:r>
      <w:r w:rsidR="005B7BFC" w:rsidRPr="005B7BFC">
        <w:rPr>
          <w:rFonts w:cstheme="minorHAnsi"/>
          <w:noProof/>
          <w:sz w:val="24"/>
          <w:szCs w:val="24"/>
          <w:vertAlign w:val="superscript"/>
          <w:lang w:val="en-US"/>
        </w:rPr>
        <w:t>2</w:t>
      </w:r>
      <w:r w:rsidR="004A0F2B" w:rsidRPr="00436750">
        <w:rPr>
          <w:rFonts w:cstheme="minorHAnsi"/>
          <w:sz w:val="24"/>
          <w:szCs w:val="24"/>
          <w:lang w:val="en-US"/>
        </w:rPr>
        <w:fldChar w:fldCharType="end"/>
      </w:r>
      <w:r w:rsidR="004A0F2B" w:rsidRPr="00436750">
        <w:rPr>
          <w:rFonts w:cstheme="minorHAnsi"/>
          <w:sz w:val="24"/>
          <w:szCs w:val="24"/>
          <w:lang w:val="en-US"/>
        </w:rPr>
        <w:t xml:space="preserve">. Our </w:t>
      </w:r>
      <w:r w:rsidR="00C35A40">
        <w:rPr>
          <w:rFonts w:cstheme="minorHAnsi"/>
          <w:sz w:val="24"/>
          <w:szCs w:val="24"/>
          <w:lang w:val="en-US"/>
        </w:rPr>
        <w:t xml:space="preserve">results were even lower </w:t>
      </w:r>
      <w:r w:rsidRPr="00436750">
        <w:rPr>
          <w:rFonts w:cstheme="minorHAnsi"/>
          <w:sz w:val="24"/>
          <w:szCs w:val="24"/>
          <w:lang w:val="en-US"/>
        </w:rPr>
        <w:t>for a</w:t>
      </w:r>
      <w:r w:rsidR="004A0F2B" w:rsidRPr="00436750">
        <w:rPr>
          <w:rFonts w:cstheme="minorHAnsi"/>
          <w:sz w:val="24"/>
          <w:szCs w:val="24"/>
          <w:lang w:val="en-US"/>
        </w:rPr>
        <w:t xml:space="preserve"> CA-125 cut-off value of 122 U/ml </w:t>
      </w:r>
      <w:r w:rsidRPr="00436750">
        <w:rPr>
          <w:rFonts w:cstheme="minorHAnsi"/>
          <w:sz w:val="24"/>
          <w:szCs w:val="24"/>
          <w:lang w:val="en-US"/>
        </w:rPr>
        <w:t>to differentiate</w:t>
      </w:r>
      <w:r w:rsidR="004A0F2B" w:rsidRPr="00436750">
        <w:rPr>
          <w:rFonts w:cstheme="minorHAnsi"/>
          <w:sz w:val="24"/>
          <w:szCs w:val="24"/>
          <w:lang w:val="en-US"/>
        </w:rPr>
        <w:t xml:space="preserve"> ovarian </w:t>
      </w:r>
      <w:r w:rsidRPr="00436750">
        <w:rPr>
          <w:rFonts w:cstheme="minorHAnsi"/>
          <w:sz w:val="24"/>
          <w:szCs w:val="24"/>
          <w:lang w:val="en-US"/>
        </w:rPr>
        <w:t xml:space="preserve">from </w:t>
      </w:r>
      <w:r w:rsidR="004A0F2B" w:rsidRPr="00436750">
        <w:rPr>
          <w:rFonts w:cstheme="minorHAnsi"/>
          <w:sz w:val="24"/>
          <w:szCs w:val="24"/>
          <w:lang w:val="en-US"/>
        </w:rPr>
        <w:t>non-ovarian cancer</w:t>
      </w:r>
      <w:r w:rsidR="00C35A40">
        <w:rPr>
          <w:rFonts w:cstheme="minorHAnsi"/>
          <w:sz w:val="24"/>
          <w:szCs w:val="24"/>
          <w:lang w:val="en-US"/>
        </w:rPr>
        <w:t>.</w:t>
      </w:r>
      <w:r w:rsidR="004A0F2B" w:rsidRPr="00436750">
        <w:rPr>
          <w:rFonts w:cstheme="minorHAnsi"/>
          <w:sz w:val="24"/>
          <w:szCs w:val="24"/>
          <w:lang w:val="en-US"/>
        </w:rPr>
        <w:t xml:space="preserve"> </w:t>
      </w:r>
      <w:r w:rsidR="00C35A40">
        <w:rPr>
          <w:rFonts w:cstheme="minorHAnsi"/>
          <w:sz w:val="24"/>
          <w:szCs w:val="24"/>
          <w:lang w:val="en-US"/>
        </w:rPr>
        <w:t>T</w:t>
      </w:r>
      <w:r w:rsidR="004A0F2B" w:rsidRPr="00436750">
        <w:rPr>
          <w:rFonts w:cstheme="minorHAnsi"/>
          <w:sz w:val="24"/>
          <w:szCs w:val="24"/>
          <w:lang w:val="en-US"/>
        </w:rPr>
        <w:t>he main recommendation of CA-125 is for the assessment of response and progression of ovarian cancer in combination with clinical and radiological assessment</w:t>
      </w:r>
      <w:r w:rsidR="004A0F2B" w:rsidRPr="00436750">
        <w:rPr>
          <w:rFonts w:cstheme="minorHAnsi"/>
          <w:sz w:val="24"/>
          <w:szCs w:val="24"/>
          <w:lang w:val="en-US"/>
        </w:rPr>
        <w:fldChar w:fldCharType="begin"/>
      </w:r>
      <w:r w:rsidR="005B7BFC">
        <w:rPr>
          <w:rFonts w:cstheme="minorHAnsi"/>
          <w:sz w:val="24"/>
          <w:szCs w:val="24"/>
          <w:lang w:val="en-US"/>
        </w:rPr>
        <w:instrText xml:space="preserve"> ADDIN EN.CITE &lt;EndNote&gt;&lt;Cite&gt;&lt;Author&gt;Colombo&lt;/Author&gt;&lt;Year&gt;2019&lt;/Year&gt;&lt;RecNum&gt;234&lt;/RecNum&gt;&lt;DisplayText&gt;&lt;style face="superscript"&gt;3&lt;/style&gt;&lt;/DisplayText&gt;&lt;record&gt;&lt;rec-number&gt;234&lt;/rec-number&gt;&lt;foreign-keys&gt;&lt;key app="EN" db-id="v5settvp1er0pbevr9l5zt2orvtrv555azfp" timestamp="1711743730"&gt;234&lt;/key&gt;&lt;/foreign-keys&gt;&lt;ref-type name="Journal Article"&gt;17&lt;/ref-type&gt;&lt;contributors&gt;&lt;authors&gt;&lt;author&gt;Colombo, Nicoletta&lt;/author&gt;&lt;author&gt;Sessa, Cristiana&lt;/author&gt;&lt;author&gt;du Bois, Andreas&lt;/author&gt;&lt;author&gt;Ledermann, Jonathan&lt;/author&gt;&lt;author&gt;McCluggage, W Glenn&lt;/author&gt;&lt;author&gt;McNeish, Iain&lt;/author&gt;&lt;author&gt;Morice, Philippe&lt;/author&gt;&lt;author&gt;Pignata, Sandro&lt;/author&gt;&lt;author&gt;Ray-Coquard, Isabelle&lt;/author&gt;&lt;author&gt;Vergote, I %J Annals of Oncology&lt;/author&gt;&lt;/authors&gt;&lt;/contributors&gt;&lt;titles&gt;&lt;title&gt;ESMO–ESGO consensus conference recommendations on ovarian cancer: pathology and molecular biology, early and advanced stages, borderline tumours and recurrent disease&lt;/title&gt;&lt;/titles&gt;&lt;pages&gt;672-705&lt;/pages&gt;&lt;volume&gt;30&lt;/volume&gt;&lt;number&gt;5&lt;/number&gt;&lt;dates&gt;&lt;year&gt;2019&lt;/year&gt;&lt;/dates&gt;&lt;isbn&gt;0923-7534&lt;/isbn&gt;&lt;urls&gt;&lt;/urls&gt;&lt;/record&gt;&lt;/Cite&gt;&lt;/EndNote&gt;</w:instrText>
      </w:r>
      <w:r w:rsidR="004A0F2B" w:rsidRPr="00436750">
        <w:rPr>
          <w:rFonts w:cstheme="minorHAnsi"/>
          <w:sz w:val="24"/>
          <w:szCs w:val="24"/>
          <w:lang w:val="en-US"/>
        </w:rPr>
        <w:fldChar w:fldCharType="separate"/>
      </w:r>
      <w:r w:rsidR="005B7BFC" w:rsidRPr="005B7BFC">
        <w:rPr>
          <w:rFonts w:cstheme="minorHAnsi"/>
          <w:noProof/>
          <w:sz w:val="24"/>
          <w:szCs w:val="24"/>
          <w:vertAlign w:val="superscript"/>
          <w:lang w:val="en-US"/>
        </w:rPr>
        <w:t>3</w:t>
      </w:r>
      <w:r w:rsidR="004A0F2B" w:rsidRPr="00436750">
        <w:rPr>
          <w:rFonts w:cstheme="minorHAnsi"/>
          <w:sz w:val="24"/>
          <w:szCs w:val="24"/>
          <w:lang w:val="en-US"/>
        </w:rPr>
        <w:fldChar w:fldCharType="end"/>
      </w:r>
      <w:r w:rsidR="004A0F2B" w:rsidRPr="00436750">
        <w:rPr>
          <w:rFonts w:cstheme="minorHAnsi"/>
          <w:sz w:val="24"/>
          <w:szCs w:val="24"/>
          <w:lang w:val="en-US"/>
        </w:rPr>
        <w:t xml:space="preserve">. </w:t>
      </w:r>
    </w:p>
    <w:p w14:paraId="2D876C1D" w14:textId="0C7D4FB3" w:rsidR="004A0F2B" w:rsidRPr="00436750" w:rsidRDefault="005E2338" w:rsidP="00656512">
      <w:pPr>
        <w:spacing w:after="0" w:line="360" w:lineRule="auto"/>
        <w:ind w:firstLine="567"/>
        <w:jc w:val="both"/>
        <w:rPr>
          <w:rFonts w:cstheme="minorHAnsi"/>
          <w:sz w:val="24"/>
          <w:szCs w:val="24"/>
          <w:lang w:val="en-US"/>
        </w:rPr>
      </w:pPr>
      <w:r w:rsidRPr="00436750">
        <w:rPr>
          <w:rFonts w:cstheme="minorHAnsi"/>
          <w:sz w:val="24"/>
          <w:szCs w:val="24"/>
          <w:lang w:val="en-US"/>
        </w:rPr>
        <w:t>In this study, CA-125/CEA ratio was more accurate than CA-125 in differentiating ovarian cancer from other pelvic malignancies.</w:t>
      </w:r>
    </w:p>
    <w:p w14:paraId="08C7B7B1" w14:textId="77777777" w:rsidR="00CB6CB3" w:rsidRDefault="00CB6CB3" w:rsidP="00F15E78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C26A6ED" w14:textId="600DB438" w:rsidR="004A0F2B" w:rsidRPr="00436750" w:rsidRDefault="004A0F2B" w:rsidP="00F15E78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436750">
        <w:rPr>
          <w:rFonts w:cstheme="minorHAnsi"/>
          <w:b/>
          <w:bCs/>
          <w:sz w:val="24"/>
          <w:szCs w:val="24"/>
          <w:lang w:val="en-US"/>
        </w:rPr>
        <w:t>REFERENCES</w:t>
      </w:r>
    </w:p>
    <w:p w14:paraId="01DEAB31" w14:textId="77777777" w:rsidR="004A0F2B" w:rsidRPr="00436750" w:rsidRDefault="004A0F2B" w:rsidP="004A0F2B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46C6778" w14:textId="77777777" w:rsidR="005B7BFC" w:rsidRPr="00F33BCC" w:rsidRDefault="004A0F2B" w:rsidP="005B7BFC">
      <w:pPr>
        <w:pStyle w:val="EndNoteBibliography"/>
        <w:spacing w:after="0"/>
        <w:ind w:left="720" w:hanging="720"/>
        <w:rPr>
          <w:lang w:val="pt-BR"/>
        </w:rPr>
      </w:pPr>
      <w:r w:rsidRPr="00436750">
        <w:rPr>
          <w:rFonts w:asciiTheme="minorHAnsi" w:hAnsiTheme="minorHAnsi" w:cstheme="minorHAnsi"/>
          <w:szCs w:val="24"/>
        </w:rPr>
        <w:fldChar w:fldCharType="begin"/>
      </w:r>
      <w:r w:rsidRPr="00436750">
        <w:rPr>
          <w:rFonts w:asciiTheme="minorHAnsi" w:hAnsiTheme="minorHAnsi" w:cstheme="minorHAnsi"/>
          <w:szCs w:val="24"/>
        </w:rPr>
        <w:instrText xml:space="preserve"> ADDIN EN.REFLIST </w:instrText>
      </w:r>
      <w:r w:rsidRPr="00436750">
        <w:rPr>
          <w:rFonts w:asciiTheme="minorHAnsi" w:hAnsiTheme="minorHAnsi" w:cstheme="minorHAnsi"/>
          <w:szCs w:val="24"/>
        </w:rPr>
        <w:fldChar w:fldCharType="separate"/>
      </w:r>
      <w:r w:rsidR="005B7BFC" w:rsidRPr="005B7BFC">
        <w:t>1.</w:t>
      </w:r>
      <w:r w:rsidR="005B7BFC" w:rsidRPr="005B7BFC">
        <w:tab/>
        <w:t xml:space="preserve">Hellstrom I, Raycraft J, Hayden-Ledbetter M, et al. The HE4 (WFDC2) protein is a biomarker for ovarian carcinoma. </w:t>
      </w:r>
      <w:r w:rsidR="005B7BFC" w:rsidRPr="00F33BCC">
        <w:rPr>
          <w:lang w:val="pt-BR"/>
        </w:rPr>
        <w:t>2003;63(13):3695-3700.</w:t>
      </w:r>
    </w:p>
    <w:p w14:paraId="5AAF7C49" w14:textId="77777777" w:rsidR="005B7BFC" w:rsidRPr="005B7BFC" w:rsidRDefault="005B7BFC" w:rsidP="005B7BFC">
      <w:pPr>
        <w:pStyle w:val="EndNoteBibliography"/>
        <w:spacing w:after="0"/>
        <w:ind w:left="720" w:hanging="720"/>
      </w:pPr>
      <w:r w:rsidRPr="00F33BCC">
        <w:rPr>
          <w:lang w:val="pt-BR"/>
        </w:rPr>
        <w:lastRenderedPageBreak/>
        <w:t>2.</w:t>
      </w:r>
      <w:r w:rsidRPr="00F33BCC">
        <w:rPr>
          <w:lang w:val="pt-BR"/>
        </w:rPr>
        <w:tab/>
        <w:t xml:space="preserve">Ferraro S, Braga F, Lanzoni M, Boracchi P, Biganzoli EM, Panteghini MJJocp. </w:t>
      </w:r>
      <w:r w:rsidRPr="005B7BFC">
        <w:t>Serum human epididymis protein 4 vs carbohydrate antigen 125 for ovarian cancer diagnosis: a systematic review. 2013;66(4):273-281.</w:t>
      </w:r>
    </w:p>
    <w:p w14:paraId="02383468" w14:textId="77777777" w:rsidR="005B7BFC" w:rsidRPr="005B7BFC" w:rsidRDefault="005B7BFC" w:rsidP="005B7BFC">
      <w:pPr>
        <w:pStyle w:val="EndNoteBibliography"/>
        <w:ind w:left="720" w:hanging="720"/>
      </w:pPr>
      <w:r w:rsidRPr="005B7BFC">
        <w:t>3.</w:t>
      </w:r>
      <w:r w:rsidRPr="005B7BFC">
        <w:tab/>
        <w:t>Colombo N, Sessa C, du Bois A, et al. ESMO–ESGO consensus conference recommendations on ovarian cancer: pathology and molecular biology, early and advanced stages, borderline tumours and recurrent disease. 2019;30(5):672-705.</w:t>
      </w:r>
    </w:p>
    <w:p w14:paraId="4E66D626" w14:textId="126EB9C8" w:rsidR="00656512" w:rsidRDefault="004A0F2B" w:rsidP="004A0F2B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436750">
        <w:rPr>
          <w:rFonts w:cstheme="minorHAnsi"/>
          <w:sz w:val="24"/>
          <w:szCs w:val="24"/>
          <w:lang w:val="en-US"/>
        </w:rPr>
        <w:fldChar w:fldCharType="end"/>
      </w:r>
    </w:p>
    <w:p w14:paraId="1AF4775A" w14:textId="1D1F21F8" w:rsidR="004A0F2B" w:rsidRPr="00436750" w:rsidRDefault="003606CE" w:rsidP="004A0F2B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436750">
        <w:rPr>
          <w:rFonts w:cstheme="minorHAnsi"/>
          <w:b/>
          <w:bCs/>
          <w:sz w:val="24"/>
          <w:szCs w:val="24"/>
          <w:lang w:val="en-US"/>
        </w:rPr>
        <w:t>FIGURE LEGENDS</w:t>
      </w:r>
    </w:p>
    <w:p w14:paraId="0A90CC40" w14:textId="77777777" w:rsidR="003606CE" w:rsidRPr="00436750" w:rsidRDefault="003606CE" w:rsidP="004A0F2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FEAA4A3" w14:textId="23728931" w:rsidR="005353DE" w:rsidRPr="00436750" w:rsidRDefault="005B7BFC" w:rsidP="005353D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</w:t>
      </w:r>
      <w:r w:rsidR="00F33BCC">
        <w:rPr>
          <w:rFonts w:cstheme="minorHAnsi"/>
          <w:b/>
          <w:bCs/>
          <w:sz w:val="24"/>
          <w:szCs w:val="24"/>
          <w:lang w:val="en-US"/>
        </w:rPr>
        <w:t>ry</w:t>
      </w:r>
      <w:r w:rsidR="00883D99" w:rsidRPr="00883D99">
        <w:rPr>
          <w:rFonts w:cstheme="minorHAnsi"/>
          <w:b/>
          <w:bCs/>
          <w:sz w:val="24"/>
          <w:szCs w:val="24"/>
          <w:lang w:val="en-US"/>
        </w:rPr>
        <w:t xml:space="preserve"> Figure</w:t>
      </w:r>
      <w:r w:rsidRPr="00883D99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5353DE" w:rsidRPr="00436750">
        <w:rPr>
          <w:rFonts w:cstheme="minorHAnsi"/>
          <w:sz w:val="24"/>
          <w:szCs w:val="24"/>
          <w:lang w:val="en-US"/>
        </w:rPr>
        <w:t xml:space="preserve">ROC curves for determining CA-125 and CA-125/CEA cut-off in differential diagnosis: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A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)</w:t>
      </w:r>
      <w:r w:rsidR="005353DE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5353DE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5353DE" w:rsidRPr="00436750">
        <w:rPr>
          <w:rFonts w:cstheme="minorHAnsi"/>
          <w:sz w:val="24"/>
          <w:szCs w:val="24"/>
          <w:lang w:val="en-US"/>
        </w:rPr>
        <w:t>non-ovarian cancer (pre-PSM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–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717, 95%CI=0.641-0.794, P&lt;0.001. Cut-off: 55U/ng (SE: 63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61.7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658, 95%IC=0.581-0.736, P=0.001. Cut-off: 122 U/ml (SE: 65.1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68.1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B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)</w:t>
      </w:r>
      <w:r w:rsidR="005353DE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5353DE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5353DE" w:rsidRPr="00436750">
        <w:rPr>
          <w:rFonts w:cstheme="minorHAnsi"/>
          <w:sz w:val="24"/>
          <w:szCs w:val="24"/>
          <w:lang w:val="en-US"/>
        </w:rPr>
        <w:t>non-ovarian cancer (after PSM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–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698, 95%CI=0.585-0.812, P=0.002. Cut-off: 55U/ng (SE: 70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58.5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624; 95%CI=0.503-0.746; p=0.053. Cut-off: 97.5U/ml (SE: 61.0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61.0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)</w:t>
      </w:r>
      <w:r w:rsidR="005353DE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5353DE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5353DE" w:rsidRPr="00436750">
        <w:rPr>
          <w:rFonts w:cstheme="minorHAnsi"/>
          <w:sz w:val="24"/>
          <w:szCs w:val="24"/>
          <w:lang w:val="en-US"/>
        </w:rPr>
        <w:t xml:space="preserve">gastrointestinal cancer (pre-PSM) –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746, 95%CI=0.651-0.841, P&lt;0.001. Cut-off: 32U/ng (SE: 71.2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61.9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631, 95%CI=0.529-0.733, P=0.048. Cut-off: 117U/ml (SE: 66.0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66.7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D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)</w:t>
      </w:r>
      <w:r w:rsidR="005353DE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5353DE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5353DE" w:rsidRPr="00436750">
        <w:rPr>
          <w:rFonts w:cstheme="minorHAnsi"/>
          <w:sz w:val="24"/>
          <w:szCs w:val="24"/>
          <w:lang w:val="en-US"/>
        </w:rPr>
        <w:t>gastrointestinal cancer (after PSM</w:t>
      </w:r>
      <w:r w:rsidR="00117D0A" w:rsidRPr="00436750">
        <w:rPr>
          <w:rFonts w:cstheme="minorHAnsi"/>
          <w:sz w:val="24"/>
          <w:szCs w:val="24"/>
          <w:lang w:val="en-US"/>
        </w:rPr>
        <w:t>)</w:t>
      </w:r>
      <w:r w:rsidR="005353DE" w:rsidRPr="00436750">
        <w:rPr>
          <w:rFonts w:cstheme="minorHAnsi"/>
          <w:sz w:val="24"/>
          <w:szCs w:val="24"/>
          <w:lang w:val="en-US"/>
        </w:rPr>
        <w:t xml:space="preserve"> –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796, 95%CI=0.663-0.929, P=0.001. Cut-off: 85.5U/ng (SE: 66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85.7%); </w:t>
      </w:r>
      <w:r w:rsidR="005353DE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5353DE" w:rsidRPr="00436750">
        <w:rPr>
          <w:rFonts w:cstheme="minorHAnsi"/>
          <w:sz w:val="24"/>
          <w:szCs w:val="24"/>
          <w:lang w:val="en-US"/>
        </w:rPr>
        <w:t xml:space="preserve"> AUC=0.692, 95%CI=0.525-0.858, P=0.034. Cut-off: 147U/ml (SE: 76.2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5353DE" w:rsidRPr="00436750">
        <w:rPr>
          <w:rFonts w:cstheme="minorHAnsi"/>
          <w:sz w:val="24"/>
          <w:szCs w:val="24"/>
          <w:lang w:val="en-US"/>
        </w:rPr>
        <w:t xml:space="preserve"> SP: 71.4%). AUC: area under curve; CI: confidence interval; PSM: propensity score matching; U/ng: international unit per nanograms; U/ml: international unit per mi</w:t>
      </w:r>
      <w:r w:rsidR="00B801F3">
        <w:rPr>
          <w:rFonts w:cstheme="minorHAnsi"/>
          <w:sz w:val="24"/>
          <w:szCs w:val="24"/>
          <w:lang w:val="en-US"/>
        </w:rPr>
        <w:t>l</w:t>
      </w:r>
      <w:r w:rsidR="005353DE" w:rsidRPr="00436750">
        <w:rPr>
          <w:rFonts w:cstheme="minorHAnsi"/>
          <w:sz w:val="24"/>
          <w:szCs w:val="24"/>
          <w:lang w:val="en-US"/>
        </w:rPr>
        <w:t>liliters; SE: sensitivity; SP: specificity.</w:t>
      </w:r>
    </w:p>
    <w:p w14:paraId="6A9D28F8" w14:textId="77777777" w:rsidR="003606CE" w:rsidRPr="00436750" w:rsidRDefault="003606CE" w:rsidP="004A0F2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E1D99CF" w14:textId="7C05D0CC" w:rsidR="00117D0A" w:rsidRPr="00436750" w:rsidRDefault="005B7BFC" w:rsidP="00117D0A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</w:t>
      </w:r>
      <w:r w:rsidR="00F33BCC">
        <w:rPr>
          <w:rFonts w:cstheme="minorHAnsi"/>
          <w:b/>
          <w:bCs/>
          <w:sz w:val="24"/>
          <w:szCs w:val="24"/>
          <w:lang w:val="en-US"/>
        </w:rPr>
        <w:t>ry</w:t>
      </w:r>
      <w:r w:rsidR="00883D99" w:rsidRPr="00883D99">
        <w:rPr>
          <w:rFonts w:cstheme="minorHAnsi"/>
          <w:b/>
          <w:bCs/>
          <w:sz w:val="24"/>
          <w:szCs w:val="24"/>
          <w:lang w:val="en-US"/>
        </w:rPr>
        <w:t xml:space="preserve"> Figure</w:t>
      </w:r>
      <w:r>
        <w:rPr>
          <w:rFonts w:cstheme="minorHAnsi"/>
          <w:b/>
          <w:bCs/>
          <w:sz w:val="24"/>
          <w:szCs w:val="24"/>
          <w:lang w:val="en-US"/>
        </w:rPr>
        <w:t xml:space="preserve"> 2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.</w:t>
      </w:r>
      <w:r w:rsidR="00117D0A" w:rsidRPr="00436750">
        <w:rPr>
          <w:rFonts w:cstheme="minorHAnsi"/>
          <w:sz w:val="24"/>
          <w:szCs w:val="24"/>
          <w:lang w:val="en-US"/>
        </w:rPr>
        <w:t xml:space="preserve"> ROC curves for determining CA-125 and CA-125/CEA cut-off in differential diagnosis: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A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117D0A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117D0A" w:rsidRPr="00436750">
        <w:rPr>
          <w:rFonts w:cstheme="minorHAnsi"/>
          <w:sz w:val="24"/>
          <w:szCs w:val="24"/>
          <w:lang w:val="en-US"/>
        </w:rPr>
        <w:t>colorectal cancer (pre-PSM)</w:t>
      </w:r>
      <w:r w:rsidR="00C221EA" w:rsidRPr="00436750">
        <w:rPr>
          <w:rFonts w:cstheme="minorHAnsi"/>
          <w:sz w:val="24"/>
          <w:szCs w:val="24"/>
          <w:lang w:val="en-US"/>
        </w:rPr>
        <w:t xml:space="preserve"> –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858, 95%CI=0.728-0.989, P&lt;0.001. Cut-off: 12.3U/ng (SE: 83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77.8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599, 95%CI=0.430-0.769, P=0.312. Cut-off: 98.5U/ml (SE: 67.9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66.7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lastRenderedPageBreak/>
        <w:t>B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Ovarian cancer </w:t>
      </w:r>
      <w:r w:rsidR="00117D0A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117D0A" w:rsidRPr="00436750">
        <w:rPr>
          <w:rFonts w:cstheme="minorHAnsi"/>
          <w:sz w:val="24"/>
          <w:szCs w:val="24"/>
          <w:lang w:val="en-US"/>
        </w:rPr>
        <w:t>colorectal cancer (after PSM)</w:t>
      </w:r>
      <w:r w:rsidR="00C221EA" w:rsidRPr="00436750">
        <w:rPr>
          <w:rFonts w:cstheme="minorHAnsi"/>
          <w:sz w:val="24"/>
          <w:szCs w:val="24"/>
          <w:lang w:val="en-US"/>
        </w:rPr>
        <w:t xml:space="preserve"> –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753, 95%CI=0.516-0.990, P=0.070. Cut-off: 13U/ng (SE: 77.8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77.8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543, 95%CI=0.260-0.827, P=0.757. Cut-off: 108.9U/ml (SE: 66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66.7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dvanced ovarian cancer </w:t>
      </w:r>
      <w:r w:rsidR="00117D0A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117D0A" w:rsidRPr="00436750">
        <w:rPr>
          <w:rFonts w:cstheme="minorHAnsi"/>
          <w:sz w:val="24"/>
          <w:szCs w:val="24"/>
          <w:lang w:val="en-US"/>
        </w:rPr>
        <w:t xml:space="preserve">colorectal cancer (pre-PSM) –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904, 95%CI=0.801-1.000, P&lt;0.001. Cut-off: 22U/ng (SE: 88.5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88.9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715, 95%CI=0.546-0.883, P=0.032. Cut-off: 98.5U/ml (SE: 82.3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66.7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D)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dvanced ovarian cancer </w:t>
      </w:r>
      <w:r w:rsidR="00117D0A" w:rsidRPr="00436750">
        <w:rPr>
          <w:rFonts w:cstheme="minorHAnsi"/>
          <w:i/>
          <w:iCs/>
          <w:sz w:val="24"/>
          <w:szCs w:val="24"/>
          <w:lang w:val="en-US"/>
        </w:rPr>
        <w:t xml:space="preserve">VS </w:t>
      </w:r>
      <w:r w:rsidR="00117D0A" w:rsidRPr="00436750">
        <w:rPr>
          <w:rFonts w:cstheme="minorHAnsi"/>
          <w:sz w:val="24"/>
          <w:szCs w:val="24"/>
          <w:lang w:val="en-US"/>
        </w:rPr>
        <w:t xml:space="preserve">colorectal cancer (after PSM) –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/CEA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889, 95%CI=0.717-1.000, P=0.005. Cut-off: 14U/ng (SE: 100.0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77.8%); </w:t>
      </w:r>
      <w:r w:rsidR="00117D0A" w:rsidRPr="00436750">
        <w:rPr>
          <w:rFonts w:cstheme="minorHAnsi"/>
          <w:b/>
          <w:bCs/>
          <w:sz w:val="24"/>
          <w:szCs w:val="24"/>
          <w:lang w:val="en-US"/>
        </w:rPr>
        <w:t>CA-125:</w:t>
      </w:r>
      <w:r w:rsidR="00117D0A" w:rsidRPr="00436750">
        <w:rPr>
          <w:rFonts w:cstheme="minorHAnsi"/>
          <w:sz w:val="24"/>
          <w:szCs w:val="24"/>
          <w:lang w:val="en-US"/>
        </w:rPr>
        <w:t xml:space="preserve"> AUC=0.605, 95%CI=0.331-0.879, P=0.453. Cut-off: 126.7U/ml (SE: 66.7%</w:t>
      </w:r>
      <w:r w:rsidR="00C221EA" w:rsidRPr="00436750">
        <w:rPr>
          <w:rFonts w:cstheme="minorHAnsi"/>
          <w:sz w:val="24"/>
          <w:szCs w:val="24"/>
          <w:lang w:val="en-US"/>
        </w:rPr>
        <w:t>,</w:t>
      </w:r>
      <w:r w:rsidR="00117D0A" w:rsidRPr="00436750">
        <w:rPr>
          <w:rFonts w:cstheme="minorHAnsi"/>
          <w:sz w:val="24"/>
          <w:szCs w:val="24"/>
          <w:lang w:val="en-US"/>
        </w:rPr>
        <w:t xml:space="preserve"> SP: 66.7%). AUC: area under curve; CI: confidence interval; </w:t>
      </w:r>
      <w:r w:rsidR="00C221EA" w:rsidRPr="00436750">
        <w:rPr>
          <w:rFonts w:cstheme="minorHAnsi"/>
          <w:sz w:val="24"/>
          <w:szCs w:val="24"/>
          <w:lang w:val="en-US"/>
        </w:rPr>
        <w:t xml:space="preserve">PSM: propensity score matching; </w:t>
      </w:r>
      <w:r w:rsidR="00117D0A" w:rsidRPr="00436750">
        <w:rPr>
          <w:rFonts w:cstheme="minorHAnsi"/>
          <w:sz w:val="24"/>
          <w:szCs w:val="24"/>
          <w:lang w:val="en-US"/>
        </w:rPr>
        <w:t>U/ng: international unit per nanograms; U/ml: international unit per mi</w:t>
      </w:r>
      <w:r w:rsidR="00B801F3">
        <w:rPr>
          <w:rFonts w:cstheme="minorHAnsi"/>
          <w:sz w:val="24"/>
          <w:szCs w:val="24"/>
          <w:lang w:val="en-US"/>
        </w:rPr>
        <w:t>l</w:t>
      </w:r>
      <w:r w:rsidR="00117D0A" w:rsidRPr="00436750">
        <w:rPr>
          <w:rFonts w:cstheme="minorHAnsi"/>
          <w:sz w:val="24"/>
          <w:szCs w:val="24"/>
          <w:lang w:val="en-US"/>
        </w:rPr>
        <w:t>liliters; SE: sensitivity; SP: specificity</w:t>
      </w:r>
      <w:r w:rsidR="00C221EA" w:rsidRPr="00436750">
        <w:rPr>
          <w:rFonts w:cstheme="minorHAnsi"/>
          <w:sz w:val="24"/>
          <w:szCs w:val="24"/>
          <w:lang w:val="en-US"/>
        </w:rPr>
        <w:t>.</w:t>
      </w:r>
    </w:p>
    <w:p w14:paraId="31FE0B57" w14:textId="77777777" w:rsidR="003606CE" w:rsidRDefault="003606CE" w:rsidP="004A0F2B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7AB3E08" w14:textId="40CCE564" w:rsidR="00B879D0" w:rsidRPr="00B879D0" w:rsidRDefault="00B879D0" w:rsidP="00B879D0">
      <w:pPr>
        <w:spacing w:after="0" w:line="360" w:lineRule="auto"/>
        <w:jc w:val="both"/>
        <w:rPr>
          <w:sz w:val="24"/>
          <w:szCs w:val="24"/>
          <w:lang w:val="en-US"/>
        </w:rPr>
      </w:pPr>
    </w:p>
    <w:sectPr w:rsidR="00B879D0" w:rsidRPr="00B879D0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F6C5A7" w14:textId="77777777" w:rsidR="00D17823" w:rsidRDefault="00D17823" w:rsidP="00F274BF">
      <w:pPr>
        <w:spacing w:after="0" w:line="240" w:lineRule="auto"/>
      </w:pPr>
      <w:r>
        <w:separator/>
      </w:r>
    </w:p>
  </w:endnote>
  <w:endnote w:type="continuationSeparator" w:id="0">
    <w:p w14:paraId="0BED8C99" w14:textId="77777777" w:rsidR="00D17823" w:rsidRDefault="00D17823" w:rsidP="00F27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F2161" w14:textId="77777777" w:rsidR="00D17823" w:rsidRDefault="00D17823" w:rsidP="00F274BF">
      <w:pPr>
        <w:spacing w:after="0" w:line="240" w:lineRule="auto"/>
      </w:pPr>
      <w:r>
        <w:separator/>
      </w:r>
    </w:p>
  </w:footnote>
  <w:footnote w:type="continuationSeparator" w:id="0">
    <w:p w14:paraId="4D905399" w14:textId="77777777" w:rsidR="00D17823" w:rsidRDefault="00D17823" w:rsidP="00F274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27224724"/>
      <w:docPartObj>
        <w:docPartGallery w:val="Page Numbers (Top of Page)"/>
        <w:docPartUnique/>
      </w:docPartObj>
    </w:sdtPr>
    <w:sdtContent>
      <w:p w14:paraId="07053F06" w14:textId="51E9B2FB" w:rsidR="00CC6669" w:rsidRDefault="00CC6669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BF4905" w14:textId="77777777" w:rsidR="00CC6669" w:rsidRDefault="00CC666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E6768"/>
    <w:multiLevelType w:val="multilevel"/>
    <w:tmpl w:val="BDACF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5CA12CE"/>
    <w:multiLevelType w:val="multilevel"/>
    <w:tmpl w:val="BDACF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E511F03"/>
    <w:multiLevelType w:val="hybridMultilevel"/>
    <w:tmpl w:val="F40636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A1294"/>
    <w:multiLevelType w:val="hybridMultilevel"/>
    <w:tmpl w:val="773A7570"/>
    <w:lvl w:ilvl="0" w:tplc="25F81A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812625"/>
    <w:multiLevelType w:val="multilevel"/>
    <w:tmpl w:val="BDACF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2973AAE"/>
    <w:multiLevelType w:val="hybridMultilevel"/>
    <w:tmpl w:val="4BFC96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A55468"/>
    <w:multiLevelType w:val="multilevel"/>
    <w:tmpl w:val="BDACF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2AC3E00"/>
    <w:multiLevelType w:val="multilevel"/>
    <w:tmpl w:val="8BDCFB2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4414DC4"/>
    <w:multiLevelType w:val="hybridMultilevel"/>
    <w:tmpl w:val="F62EE18A"/>
    <w:lvl w:ilvl="0" w:tplc="BF629D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83739"/>
    <w:multiLevelType w:val="hybridMultilevel"/>
    <w:tmpl w:val="56EC0794"/>
    <w:lvl w:ilvl="0" w:tplc="F42248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7A39AA"/>
    <w:multiLevelType w:val="hybridMultilevel"/>
    <w:tmpl w:val="891A3A2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4D2833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446468">
    <w:abstractNumId w:val="4"/>
  </w:num>
  <w:num w:numId="2" w16cid:durableId="1896894212">
    <w:abstractNumId w:val="6"/>
  </w:num>
  <w:num w:numId="3" w16cid:durableId="778449780">
    <w:abstractNumId w:val="2"/>
  </w:num>
  <w:num w:numId="4" w16cid:durableId="257449198">
    <w:abstractNumId w:val="8"/>
  </w:num>
  <w:num w:numId="5" w16cid:durableId="1648822101">
    <w:abstractNumId w:val="9"/>
  </w:num>
  <w:num w:numId="6" w16cid:durableId="360131026">
    <w:abstractNumId w:val="3"/>
  </w:num>
  <w:num w:numId="7" w16cid:durableId="1209336688">
    <w:abstractNumId w:val="1"/>
  </w:num>
  <w:num w:numId="8" w16cid:durableId="20714087">
    <w:abstractNumId w:val="7"/>
  </w:num>
  <w:num w:numId="9" w16cid:durableId="2038892073">
    <w:abstractNumId w:val="11"/>
  </w:num>
  <w:num w:numId="10" w16cid:durableId="1402870141">
    <w:abstractNumId w:val="0"/>
  </w:num>
  <w:num w:numId="11" w16cid:durableId="768965054">
    <w:abstractNumId w:val="5"/>
  </w:num>
  <w:num w:numId="12" w16cid:durableId="2780744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567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ettvp1er0pbevr9l5zt2orvtrv555azfp&quot;&gt;My EndNote Library - CA-125-CEA&lt;record-ids&gt;&lt;item&gt;234&lt;/item&gt;&lt;item&gt;237&lt;/item&gt;&lt;item&gt;240&lt;/item&gt;&lt;/record-ids&gt;&lt;/item&gt;&lt;/Libraries&gt;"/>
  </w:docVars>
  <w:rsids>
    <w:rsidRoot w:val="001C2373"/>
    <w:rsid w:val="00000C5B"/>
    <w:rsid w:val="00001BDE"/>
    <w:rsid w:val="00003175"/>
    <w:rsid w:val="000033EE"/>
    <w:rsid w:val="00004AF2"/>
    <w:rsid w:val="00016852"/>
    <w:rsid w:val="000216F7"/>
    <w:rsid w:val="00021CCE"/>
    <w:rsid w:val="00026334"/>
    <w:rsid w:val="00032EBC"/>
    <w:rsid w:val="00032F48"/>
    <w:rsid w:val="000332A7"/>
    <w:rsid w:val="0003340D"/>
    <w:rsid w:val="000337AE"/>
    <w:rsid w:val="0003393F"/>
    <w:rsid w:val="00043A38"/>
    <w:rsid w:val="0004690F"/>
    <w:rsid w:val="00046E9F"/>
    <w:rsid w:val="00047A60"/>
    <w:rsid w:val="00050549"/>
    <w:rsid w:val="00050FE0"/>
    <w:rsid w:val="00053636"/>
    <w:rsid w:val="00054D7F"/>
    <w:rsid w:val="000601BE"/>
    <w:rsid w:val="000603F1"/>
    <w:rsid w:val="000629C7"/>
    <w:rsid w:val="0006388D"/>
    <w:rsid w:val="00066010"/>
    <w:rsid w:val="00070BA2"/>
    <w:rsid w:val="000720C2"/>
    <w:rsid w:val="000731FA"/>
    <w:rsid w:val="0007335D"/>
    <w:rsid w:val="00081816"/>
    <w:rsid w:val="00086212"/>
    <w:rsid w:val="00091B42"/>
    <w:rsid w:val="000A072A"/>
    <w:rsid w:val="000A0BA5"/>
    <w:rsid w:val="000A1819"/>
    <w:rsid w:val="000A4E72"/>
    <w:rsid w:val="000A61A6"/>
    <w:rsid w:val="000B3CD9"/>
    <w:rsid w:val="000B4221"/>
    <w:rsid w:val="000B65BF"/>
    <w:rsid w:val="000C377E"/>
    <w:rsid w:val="000C3CE9"/>
    <w:rsid w:val="000C52C0"/>
    <w:rsid w:val="000D07D5"/>
    <w:rsid w:val="000D0DED"/>
    <w:rsid w:val="000D38DF"/>
    <w:rsid w:val="000D4F47"/>
    <w:rsid w:val="000D5165"/>
    <w:rsid w:val="000D56B5"/>
    <w:rsid w:val="000E0D86"/>
    <w:rsid w:val="000E18BA"/>
    <w:rsid w:val="000E2C8D"/>
    <w:rsid w:val="000E6568"/>
    <w:rsid w:val="000E72D4"/>
    <w:rsid w:val="000F09A0"/>
    <w:rsid w:val="000F1FF0"/>
    <w:rsid w:val="000F2308"/>
    <w:rsid w:val="000F3022"/>
    <w:rsid w:val="000F5BD6"/>
    <w:rsid w:val="000F6F33"/>
    <w:rsid w:val="000F75BA"/>
    <w:rsid w:val="000F76F3"/>
    <w:rsid w:val="00100F88"/>
    <w:rsid w:val="00103233"/>
    <w:rsid w:val="00103CF7"/>
    <w:rsid w:val="001040E0"/>
    <w:rsid w:val="001065D8"/>
    <w:rsid w:val="00107212"/>
    <w:rsid w:val="00107713"/>
    <w:rsid w:val="0011327C"/>
    <w:rsid w:val="00113286"/>
    <w:rsid w:val="001132A4"/>
    <w:rsid w:val="00113BEC"/>
    <w:rsid w:val="00113E53"/>
    <w:rsid w:val="00115072"/>
    <w:rsid w:val="0011573A"/>
    <w:rsid w:val="00115966"/>
    <w:rsid w:val="00117D0A"/>
    <w:rsid w:val="00122400"/>
    <w:rsid w:val="00123E66"/>
    <w:rsid w:val="00124A2A"/>
    <w:rsid w:val="00125310"/>
    <w:rsid w:val="00125FC4"/>
    <w:rsid w:val="00126D28"/>
    <w:rsid w:val="0012731B"/>
    <w:rsid w:val="00127545"/>
    <w:rsid w:val="0013024A"/>
    <w:rsid w:val="00131ED7"/>
    <w:rsid w:val="00135DB1"/>
    <w:rsid w:val="00136BCF"/>
    <w:rsid w:val="00144192"/>
    <w:rsid w:val="001521D4"/>
    <w:rsid w:val="0015228A"/>
    <w:rsid w:val="00154E3B"/>
    <w:rsid w:val="00155D73"/>
    <w:rsid w:val="00156594"/>
    <w:rsid w:val="00156D29"/>
    <w:rsid w:val="00156FC0"/>
    <w:rsid w:val="001600C8"/>
    <w:rsid w:val="00164FE9"/>
    <w:rsid w:val="00173ADE"/>
    <w:rsid w:val="00174025"/>
    <w:rsid w:val="001754FE"/>
    <w:rsid w:val="00175B83"/>
    <w:rsid w:val="00176AF3"/>
    <w:rsid w:val="001772B6"/>
    <w:rsid w:val="0018018F"/>
    <w:rsid w:val="00180302"/>
    <w:rsid w:val="00185FF6"/>
    <w:rsid w:val="0019348A"/>
    <w:rsid w:val="0019528E"/>
    <w:rsid w:val="00195516"/>
    <w:rsid w:val="001964C2"/>
    <w:rsid w:val="001A11F1"/>
    <w:rsid w:val="001A2FB0"/>
    <w:rsid w:val="001A778C"/>
    <w:rsid w:val="001A78AB"/>
    <w:rsid w:val="001A7A66"/>
    <w:rsid w:val="001B11CB"/>
    <w:rsid w:val="001B6C41"/>
    <w:rsid w:val="001C1426"/>
    <w:rsid w:val="001C1F09"/>
    <w:rsid w:val="001C2373"/>
    <w:rsid w:val="001C32EF"/>
    <w:rsid w:val="001C62B8"/>
    <w:rsid w:val="001C764A"/>
    <w:rsid w:val="001C7EE6"/>
    <w:rsid w:val="001D1E7C"/>
    <w:rsid w:val="001D4AE1"/>
    <w:rsid w:val="001E0F40"/>
    <w:rsid w:val="001E1BA2"/>
    <w:rsid w:val="001E3799"/>
    <w:rsid w:val="001E55A1"/>
    <w:rsid w:val="001E57CC"/>
    <w:rsid w:val="001E5BB0"/>
    <w:rsid w:val="001E5D03"/>
    <w:rsid w:val="001E75F0"/>
    <w:rsid w:val="001F780C"/>
    <w:rsid w:val="002061F6"/>
    <w:rsid w:val="002107BE"/>
    <w:rsid w:val="00210B74"/>
    <w:rsid w:val="00214F2C"/>
    <w:rsid w:val="00216EBE"/>
    <w:rsid w:val="00217D5F"/>
    <w:rsid w:val="00221E26"/>
    <w:rsid w:val="00230D28"/>
    <w:rsid w:val="002348F7"/>
    <w:rsid w:val="00237E65"/>
    <w:rsid w:val="00243203"/>
    <w:rsid w:val="00244E1A"/>
    <w:rsid w:val="00246D59"/>
    <w:rsid w:val="00252D9D"/>
    <w:rsid w:val="00253F93"/>
    <w:rsid w:val="00254253"/>
    <w:rsid w:val="00262033"/>
    <w:rsid w:val="002636EC"/>
    <w:rsid w:val="00263B9C"/>
    <w:rsid w:val="0026406B"/>
    <w:rsid w:val="00264156"/>
    <w:rsid w:val="00272057"/>
    <w:rsid w:val="00272E05"/>
    <w:rsid w:val="0027441F"/>
    <w:rsid w:val="00274822"/>
    <w:rsid w:val="0027509E"/>
    <w:rsid w:val="00281EDF"/>
    <w:rsid w:val="002847F0"/>
    <w:rsid w:val="002878AC"/>
    <w:rsid w:val="00290B4A"/>
    <w:rsid w:val="00291B3D"/>
    <w:rsid w:val="00291CCA"/>
    <w:rsid w:val="00291DD1"/>
    <w:rsid w:val="00293F14"/>
    <w:rsid w:val="00295C6F"/>
    <w:rsid w:val="00295D3A"/>
    <w:rsid w:val="00296C34"/>
    <w:rsid w:val="00297132"/>
    <w:rsid w:val="002A0070"/>
    <w:rsid w:val="002A0D85"/>
    <w:rsid w:val="002A3832"/>
    <w:rsid w:val="002A4BF5"/>
    <w:rsid w:val="002A6512"/>
    <w:rsid w:val="002A7C41"/>
    <w:rsid w:val="002B1EC1"/>
    <w:rsid w:val="002B3924"/>
    <w:rsid w:val="002C12AA"/>
    <w:rsid w:val="002C64FA"/>
    <w:rsid w:val="002C6BE6"/>
    <w:rsid w:val="002D47D1"/>
    <w:rsid w:val="002E1D10"/>
    <w:rsid w:val="002E6433"/>
    <w:rsid w:val="002E7155"/>
    <w:rsid w:val="002E7ACA"/>
    <w:rsid w:val="002F226D"/>
    <w:rsid w:val="002F2D1E"/>
    <w:rsid w:val="002F35C5"/>
    <w:rsid w:val="002F7426"/>
    <w:rsid w:val="002F7DC0"/>
    <w:rsid w:val="0030075B"/>
    <w:rsid w:val="00302386"/>
    <w:rsid w:val="00304612"/>
    <w:rsid w:val="00310BDE"/>
    <w:rsid w:val="00313CC2"/>
    <w:rsid w:val="0031566F"/>
    <w:rsid w:val="00324248"/>
    <w:rsid w:val="003262A4"/>
    <w:rsid w:val="003348CC"/>
    <w:rsid w:val="00334A0E"/>
    <w:rsid w:val="00337441"/>
    <w:rsid w:val="0034254D"/>
    <w:rsid w:val="00342AF5"/>
    <w:rsid w:val="00342F44"/>
    <w:rsid w:val="00343B02"/>
    <w:rsid w:val="003500E3"/>
    <w:rsid w:val="0035234B"/>
    <w:rsid w:val="00352DC6"/>
    <w:rsid w:val="00353715"/>
    <w:rsid w:val="00354C3A"/>
    <w:rsid w:val="0035757C"/>
    <w:rsid w:val="00357629"/>
    <w:rsid w:val="003606CE"/>
    <w:rsid w:val="003617F2"/>
    <w:rsid w:val="003636C2"/>
    <w:rsid w:val="003642DE"/>
    <w:rsid w:val="00364E1F"/>
    <w:rsid w:val="003745A5"/>
    <w:rsid w:val="00376487"/>
    <w:rsid w:val="0038106F"/>
    <w:rsid w:val="00387C92"/>
    <w:rsid w:val="0039421A"/>
    <w:rsid w:val="003947FF"/>
    <w:rsid w:val="0039496E"/>
    <w:rsid w:val="003A1003"/>
    <w:rsid w:val="003A17DB"/>
    <w:rsid w:val="003A3F93"/>
    <w:rsid w:val="003A4966"/>
    <w:rsid w:val="003A608B"/>
    <w:rsid w:val="003A733C"/>
    <w:rsid w:val="003B250D"/>
    <w:rsid w:val="003B37A9"/>
    <w:rsid w:val="003B418E"/>
    <w:rsid w:val="003B50BC"/>
    <w:rsid w:val="003B556E"/>
    <w:rsid w:val="003B7FF1"/>
    <w:rsid w:val="003C682B"/>
    <w:rsid w:val="003D00EC"/>
    <w:rsid w:val="003D4194"/>
    <w:rsid w:val="003E5131"/>
    <w:rsid w:val="003E6DCB"/>
    <w:rsid w:val="003F1E01"/>
    <w:rsid w:val="003F2941"/>
    <w:rsid w:val="003F4D68"/>
    <w:rsid w:val="003F78E1"/>
    <w:rsid w:val="004001F4"/>
    <w:rsid w:val="004018A6"/>
    <w:rsid w:val="00404033"/>
    <w:rsid w:val="0040573E"/>
    <w:rsid w:val="004069D3"/>
    <w:rsid w:val="004174DD"/>
    <w:rsid w:val="00422746"/>
    <w:rsid w:val="00425A11"/>
    <w:rsid w:val="00426BE2"/>
    <w:rsid w:val="0042718C"/>
    <w:rsid w:val="00427876"/>
    <w:rsid w:val="0043189A"/>
    <w:rsid w:val="00435726"/>
    <w:rsid w:val="00436750"/>
    <w:rsid w:val="00437AA0"/>
    <w:rsid w:val="00441637"/>
    <w:rsid w:val="00442942"/>
    <w:rsid w:val="00443936"/>
    <w:rsid w:val="00446682"/>
    <w:rsid w:val="004474E6"/>
    <w:rsid w:val="00450E53"/>
    <w:rsid w:val="004537AC"/>
    <w:rsid w:val="004548F7"/>
    <w:rsid w:val="00454CF6"/>
    <w:rsid w:val="00456D99"/>
    <w:rsid w:val="00460026"/>
    <w:rsid w:val="004605A8"/>
    <w:rsid w:val="00460D5C"/>
    <w:rsid w:val="00461DBA"/>
    <w:rsid w:val="004626AE"/>
    <w:rsid w:val="00463AA1"/>
    <w:rsid w:val="00470D46"/>
    <w:rsid w:val="00474F6B"/>
    <w:rsid w:val="0047566B"/>
    <w:rsid w:val="00480D07"/>
    <w:rsid w:val="004811F6"/>
    <w:rsid w:val="00483B6A"/>
    <w:rsid w:val="00485819"/>
    <w:rsid w:val="00492630"/>
    <w:rsid w:val="00492960"/>
    <w:rsid w:val="00494D26"/>
    <w:rsid w:val="0049589D"/>
    <w:rsid w:val="004A09D3"/>
    <w:rsid w:val="004A0F2B"/>
    <w:rsid w:val="004A367E"/>
    <w:rsid w:val="004A42B7"/>
    <w:rsid w:val="004A7DC4"/>
    <w:rsid w:val="004B15FB"/>
    <w:rsid w:val="004C0BC3"/>
    <w:rsid w:val="004C382B"/>
    <w:rsid w:val="004C700B"/>
    <w:rsid w:val="004D3682"/>
    <w:rsid w:val="004D3763"/>
    <w:rsid w:val="004D4EA4"/>
    <w:rsid w:val="004D5DE1"/>
    <w:rsid w:val="004E079F"/>
    <w:rsid w:val="004E3D00"/>
    <w:rsid w:val="004E5FC8"/>
    <w:rsid w:val="004E7623"/>
    <w:rsid w:val="004F0B6B"/>
    <w:rsid w:val="004F2E11"/>
    <w:rsid w:val="004F477D"/>
    <w:rsid w:val="0050230C"/>
    <w:rsid w:val="00503CAA"/>
    <w:rsid w:val="005078FD"/>
    <w:rsid w:val="005118AD"/>
    <w:rsid w:val="00512C49"/>
    <w:rsid w:val="00512DE6"/>
    <w:rsid w:val="00512F2F"/>
    <w:rsid w:val="00513531"/>
    <w:rsid w:val="00523835"/>
    <w:rsid w:val="00524D71"/>
    <w:rsid w:val="00530A33"/>
    <w:rsid w:val="005312C3"/>
    <w:rsid w:val="00531BEA"/>
    <w:rsid w:val="005331CA"/>
    <w:rsid w:val="00533B9D"/>
    <w:rsid w:val="0053466C"/>
    <w:rsid w:val="005353DE"/>
    <w:rsid w:val="005368AA"/>
    <w:rsid w:val="00542DAF"/>
    <w:rsid w:val="00542EC5"/>
    <w:rsid w:val="00544710"/>
    <w:rsid w:val="00544E46"/>
    <w:rsid w:val="005459E3"/>
    <w:rsid w:val="00545E46"/>
    <w:rsid w:val="005469B8"/>
    <w:rsid w:val="0054721E"/>
    <w:rsid w:val="00551F55"/>
    <w:rsid w:val="0055360E"/>
    <w:rsid w:val="005552B1"/>
    <w:rsid w:val="00555D21"/>
    <w:rsid w:val="0056026A"/>
    <w:rsid w:val="00561231"/>
    <w:rsid w:val="00563A5C"/>
    <w:rsid w:val="005641E4"/>
    <w:rsid w:val="00570534"/>
    <w:rsid w:val="00571CDD"/>
    <w:rsid w:val="005726AB"/>
    <w:rsid w:val="0057300E"/>
    <w:rsid w:val="005841E6"/>
    <w:rsid w:val="00586952"/>
    <w:rsid w:val="0059019D"/>
    <w:rsid w:val="005937F4"/>
    <w:rsid w:val="0059413E"/>
    <w:rsid w:val="00594F89"/>
    <w:rsid w:val="005A48FD"/>
    <w:rsid w:val="005A49BE"/>
    <w:rsid w:val="005A6EF0"/>
    <w:rsid w:val="005A7CC7"/>
    <w:rsid w:val="005B12F8"/>
    <w:rsid w:val="005B1657"/>
    <w:rsid w:val="005B3470"/>
    <w:rsid w:val="005B7BFC"/>
    <w:rsid w:val="005C1A0F"/>
    <w:rsid w:val="005C3394"/>
    <w:rsid w:val="005C6F4E"/>
    <w:rsid w:val="005D170F"/>
    <w:rsid w:val="005D1A2F"/>
    <w:rsid w:val="005D1FEA"/>
    <w:rsid w:val="005E0F5F"/>
    <w:rsid w:val="005E2338"/>
    <w:rsid w:val="005F64E2"/>
    <w:rsid w:val="005F7D25"/>
    <w:rsid w:val="006016E7"/>
    <w:rsid w:val="00602276"/>
    <w:rsid w:val="006031C0"/>
    <w:rsid w:val="00603602"/>
    <w:rsid w:val="0060584B"/>
    <w:rsid w:val="006066BE"/>
    <w:rsid w:val="00607C17"/>
    <w:rsid w:val="00610436"/>
    <w:rsid w:val="006104FC"/>
    <w:rsid w:val="00613BC1"/>
    <w:rsid w:val="00614F48"/>
    <w:rsid w:val="00615036"/>
    <w:rsid w:val="00615D73"/>
    <w:rsid w:val="006170BA"/>
    <w:rsid w:val="00622054"/>
    <w:rsid w:val="0063339B"/>
    <w:rsid w:val="006347CD"/>
    <w:rsid w:val="00634F45"/>
    <w:rsid w:val="006365CE"/>
    <w:rsid w:val="006437C1"/>
    <w:rsid w:val="00643955"/>
    <w:rsid w:val="00644F8E"/>
    <w:rsid w:val="00647A96"/>
    <w:rsid w:val="0065485C"/>
    <w:rsid w:val="00656512"/>
    <w:rsid w:val="00656B54"/>
    <w:rsid w:val="006576EA"/>
    <w:rsid w:val="0065777C"/>
    <w:rsid w:val="006605BA"/>
    <w:rsid w:val="00662251"/>
    <w:rsid w:val="0066330E"/>
    <w:rsid w:val="00664E0A"/>
    <w:rsid w:val="0066704A"/>
    <w:rsid w:val="00675B7C"/>
    <w:rsid w:val="0067790D"/>
    <w:rsid w:val="00680342"/>
    <w:rsid w:val="00680C27"/>
    <w:rsid w:val="0068261C"/>
    <w:rsid w:val="00682F67"/>
    <w:rsid w:val="00691E89"/>
    <w:rsid w:val="00696F7A"/>
    <w:rsid w:val="006A04B6"/>
    <w:rsid w:val="006A2E62"/>
    <w:rsid w:val="006B58B8"/>
    <w:rsid w:val="006C0092"/>
    <w:rsid w:val="006C34FD"/>
    <w:rsid w:val="006C4B50"/>
    <w:rsid w:val="006C6B2B"/>
    <w:rsid w:val="006C7CDF"/>
    <w:rsid w:val="006D164E"/>
    <w:rsid w:val="006D3B10"/>
    <w:rsid w:val="006D4DDC"/>
    <w:rsid w:val="006D62EB"/>
    <w:rsid w:val="006E6907"/>
    <w:rsid w:val="006E750B"/>
    <w:rsid w:val="006F04C2"/>
    <w:rsid w:val="006F0AC6"/>
    <w:rsid w:val="006F1C85"/>
    <w:rsid w:val="006F4B68"/>
    <w:rsid w:val="006F634A"/>
    <w:rsid w:val="00700746"/>
    <w:rsid w:val="00720DC9"/>
    <w:rsid w:val="0072219D"/>
    <w:rsid w:val="00730425"/>
    <w:rsid w:val="007319DA"/>
    <w:rsid w:val="00731F8D"/>
    <w:rsid w:val="00733E78"/>
    <w:rsid w:val="00733EA0"/>
    <w:rsid w:val="00736938"/>
    <w:rsid w:val="00740E83"/>
    <w:rsid w:val="00742760"/>
    <w:rsid w:val="0074706C"/>
    <w:rsid w:val="0075052F"/>
    <w:rsid w:val="0075066B"/>
    <w:rsid w:val="007554B6"/>
    <w:rsid w:val="00757836"/>
    <w:rsid w:val="007640F0"/>
    <w:rsid w:val="00772AA6"/>
    <w:rsid w:val="0077300A"/>
    <w:rsid w:val="00773216"/>
    <w:rsid w:val="00774504"/>
    <w:rsid w:val="007747F5"/>
    <w:rsid w:val="0077587E"/>
    <w:rsid w:val="00775E30"/>
    <w:rsid w:val="00781D20"/>
    <w:rsid w:val="007822DB"/>
    <w:rsid w:val="00782561"/>
    <w:rsid w:val="00786089"/>
    <w:rsid w:val="00786959"/>
    <w:rsid w:val="00787359"/>
    <w:rsid w:val="00791461"/>
    <w:rsid w:val="0079615B"/>
    <w:rsid w:val="007A1900"/>
    <w:rsid w:val="007A266C"/>
    <w:rsid w:val="007A5441"/>
    <w:rsid w:val="007B1BA7"/>
    <w:rsid w:val="007B461C"/>
    <w:rsid w:val="007B739C"/>
    <w:rsid w:val="007C0559"/>
    <w:rsid w:val="007C0585"/>
    <w:rsid w:val="007C29CD"/>
    <w:rsid w:val="007C576C"/>
    <w:rsid w:val="007D005E"/>
    <w:rsid w:val="007D17A4"/>
    <w:rsid w:val="007D195B"/>
    <w:rsid w:val="007D2418"/>
    <w:rsid w:val="007D792D"/>
    <w:rsid w:val="007E1E16"/>
    <w:rsid w:val="007E42D3"/>
    <w:rsid w:val="007E5404"/>
    <w:rsid w:val="007E6607"/>
    <w:rsid w:val="007F1277"/>
    <w:rsid w:val="007F20D7"/>
    <w:rsid w:val="007F3FE4"/>
    <w:rsid w:val="007F7711"/>
    <w:rsid w:val="008007C8"/>
    <w:rsid w:val="00801127"/>
    <w:rsid w:val="00801CAC"/>
    <w:rsid w:val="00804381"/>
    <w:rsid w:val="008046D8"/>
    <w:rsid w:val="008049EA"/>
    <w:rsid w:val="00811755"/>
    <w:rsid w:val="00812C2A"/>
    <w:rsid w:val="0081396C"/>
    <w:rsid w:val="008167A4"/>
    <w:rsid w:val="008169E8"/>
    <w:rsid w:val="00817ED8"/>
    <w:rsid w:val="00822154"/>
    <w:rsid w:val="008234A7"/>
    <w:rsid w:val="008260DC"/>
    <w:rsid w:val="00826672"/>
    <w:rsid w:val="00826AF6"/>
    <w:rsid w:val="0082784B"/>
    <w:rsid w:val="008306E2"/>
    <w:rsid w:val="00833626"/>
    <w:rsid w:val="0085172D"/>
    <w:rsid w:val="00851A0E"/>
    <w:rsid w:val="00853161"/>
    <w:rsid w:val="00855DCC"/>
    <w:rsid w:val="00855F0F"/>
    <w:rsid w:val="00860928"/>
    <w:rsid w:val="0086122E"/>
    <w:rsid w:val="00861A50"/>
    <w:rsid w:val="00862293"/>
    <w:rsid w:val="00864EA9"/>
    <w:rsid w:val="00865BF0"/>
    <w:rsid w:val="00865C6F"/>
    <w:rsid w:val="00870290"/>
    <w:rsid w:val="00876216"/>
    <w:rsid w:val="00876422"/>
    <w:rsid w:val="008801B4"/>
    <w:rsid w:val="008823C2"/>
    <w:rsid w:val="008825FE"/>
    <w:rsid w:val="008832F2"/>
    <w:rsid w:val="00883D99"/>
    <w:rsid w:val="00884A74"/>
    <w:rsid w:val="00885424"/>
    <w:rsid w:val="008865FA"/>
    <w:rsid w:val="008908BD"/>
    <w:rsid w:val="008919B8"/>
    <w:rsid w:val="0089431F"/>
    <w:rsid w:val="00894E08"/>
    <w:rsid w:val="00895308"/>
    <w:rsid w:val="00897E8E"/>
    <w:rsid w:val="008A4306"/>
    <w:rsid w:val="008A4B13"/>
    <w:rsid w:val="008A5869"/>
    <w:rsid w:val="008A5BC3"/>
    <w:rsid w:val="008B2C85"/>
    <w:rsid w:val="008B2DE7"/>
    <w:rsid w:val="008B4AA0"/>
    <w:rsid w:val="008B5408"/>
    <w:rsid w:val="008B6439"/>
    <w:rsid w:val="008B7672"/>
    <w:rsid w:val="008B7ED3"/>
    <w:rsid w:val="008C0D8D"/>
    <w:rsid w:val="008C19B3"/>
    <w:rsid w:val="008C26DA"/>
    <w:rsid w:val="008C3CC7"/>
    <w:rsid w:val="008C4856"/>
    <w:rsid w:val="008C5101"/>
    <w:rsid w:val="008C5B02"/>
    <w:rsid w:val="008C75E4"/>
    <w:rsid w:val="008D128B"/>
    <w:rsid w:val="008D1473"/>
    <w:rsid w:val="008D5CD4"/>
    <w:rsid w:val="008D7480"/>
    <w:rsid w:val="008D7879"/>
    <w:rsid w:val="008E519C"/>
    <w:rsid w:val="008E5D1F"/>
    <w:rsid w:val="008F1984"/>
    <w:rsid w:val="008F5E49"/>
    <w:rsid w:val="008F6F12"/>
    <w:rsid w:val="009022FA"/>
    <w:rsid w:val="00903B8B"/>
    <w:rsid w:val="00917FCA"/>
    <w:rsid w:val="00921A81"/>
    <w:rsid w:val="00922AC4"/>
    <w:rsid w:val="00922CC4"/>
    <w:rsid w:val="009277EF"/>
    <w:rsid w:val="0093755C"/>
    <w:rsid w:val="009421F8"/>
    <w:rsid w:val="009446FA"/>
    <w:rsid w:val="0094511F"/>
    <w:rsid w:val="00952278"/>
    <w:rsid w:val="00952D9B"/>
    <w:rsid w:val="009558A5"/>
    <w:rsid w:val="00956793"/>
    <w:rsid w:val="00956CCB"/>
    <w:rsid w:val="00963C5C"/>
    <w:rsid w:val="00972521"/>
    <w:rsid w:val="00972935"/>
    <w:rsid w:val="0098144F"/>
    <w:rsid w:val="00981929"/>
    <w:rsid w:val="00982491"/>
    <w:rsid w:val="00984558"/>
    <w:rsid w:val="00987E6E"/>
    <w:rsid w:val="0099047F"/>
    <w:rsid w:val="00991009"/>
    <w:rsid w:val="009944F7"/>
    <w:rsid w:val="00994B02"/>
    <w:rsid w:val="009950B6"/>
    <w:rsid w:val="009A3217"/>
    <w:rsid w:val="009B19B3"/>
    <w:rsid w:val="009B5BF6"/>
    <w:rsid w:val="009C0EA8"/>
    <w:rsid w:val="009C12CC"/>
    <w:rsid w:val="009C179A"/>
    <w:rsid w:val="009C28E3"/>
    <w:rsid w:val="009C2B18"/>
    <w:rsid w:val="009C44C5"/>
    <w:rsid w:val="009C483F"/>
    <w:rsid w:val="009C6C99"/>
    <w:rsid w:val="009C6EDA"/>
    <w:rsid w:val="009C78BB"/>
    <w:rsid w:val="009C7A52"/>
    <w:rsid w:val="009D0334"/>
    <w:rsid w:val="009E0E23"/>
    <w:rsid w:val="009E79C2"/>
    <w:rsid w:val="009F1BED"/>
    <w:rsid w:val="00A0277A"/>
    <w:rsid w:val="00A053F2"/>
    <w:rsid w:val="00A054A6"/>
    <w:rsid w:val="00A10700"/>
    <w:rsid w:val="00A14C5C"/>
    <w:rsid w:val="00A22294"/>
    <w:rsid w:val="00A24343"/>
    <w:rsid w:val="00A248DB"/>
    <w:rsid w:val="00A271B1"/>
    <w:rsid w:val="00A31D46"/>
    <w:rsid w:val="00A3375B"/>
    <w:rsid w:val="00A337D9"/>
    <w:rsid w:val="00A36AC2"/>
    <w:rsid w:val="00A41A46"/>
    <w:rsid w:val="00A41AA5"/>
    <w:rsid w:val="00A41D66"/>
    <w:rsid w:val="00A42039"/>
    <w:rsid w:val="00A457F6"/>
    <w:rsid w:val="00A50F48"/>
    <w:rsid w:val="00A51A73"/>
    <w:rsid w:val="00A56256"/>
    <w:rsid w:val="00A5649A"/>
    <w:rsid w:val="00A62091"/>
    <w:rsid w:val="00A62272"/>
    <w:rsid w:val="00A62F28"/>
    <w:rsid w:val="00A63287"/>
    <w:rsid w:val="00A67C41"/>
    <w:rsid w:val="00A71796"/>
    <w:rsid w:val="00A7396C"/>
    <w:rsid w:val="00A74CEE"/>
    <w:rsid w:val="00A77646"/>
    <w:rsid w:val="00A77B74"/>
    <w:rsid w:val="00A81678"/>
    <w:rsid w:val="00A816A7"/>
    <w:rsid w:val="00A83B0C"/>
    <w:rsid w:val="00A866FB"/>
    <w:rsid w:val="00A878DB"/>
    <w:rsid w:val="00AA1E60"/>
    <w:rsid w:val="00AA7DCE"/>
    <w:rsid w:val="00AB396E"/>
    <w:rsid w:val="00AB6156"/>
    <w:rsid w:val="00AB7A21"/>
    <w:rsid w:val="00AB7E65"/>
    <w:rsid w:val="00AC083D"/>
    <w:rsid w:val="00AC0C0A"/>
    <w:rsid w:val="00AC1D9D"/>
    <w:rsid w:val="00AC3642"/>
    <w:rsid w:val="00AC5D3F"/>
    <w:rsid w:val="00AD12ED"/>
    <w:rsid w:val="00AD5FC8"/>
    <w:rsid w:val="00AD6997"/>
    <w:rsid w:val="00AE20C6"/>
    <w:rsid w:val="00AE6C30"/>
    <w:rsid w:val="00AE779C"/>
    <w:rsid w:val="00AE78E3"/>
    <w:rsid w:val="00AE7BC7"/>
    <w:rsid w:val="00AF0736"/>
    <w:rsid w:val="00AF18EF"/>
    <w:rsid w:val="00AF33F9"/>
    <w:rsid w:val="00AF46EA"/>
    <w:rsid w:val="00B017C1"/>
    <w:rsid w:val="00B02D6D"/>
    <w:rsid w:val="00B116A3"/>
    <w:rsid w:val="00B13564"/>
    <w:rsid w:val="00B14DDC"/>
    <w:rsid w:val="00B1538B"/>
    <w:rsid w:val="00B219C8"/>
    <w:rsid w:val="00B2267E"/>
    <w:rsid w:val="00B22F98"/>
    <w:rsid w:val="00B22F99"/>
    <w:rsid w:val="00B23344"/>
    <w:rsid w:val="00B2573D"/>
    <w:rsid w:val="00B25B74"/>
    <w:rsid w:val="00B27918"/>
    <w:rsid w:val="00B27BFB"/>
    <w:rsid w:val="00B321D0"/>
    <w:rsid w:val="00B32767"/>
    <w:rsid w:val="00B33D40"/>
    <w:rsid w:val="00B33DCC"/>
    <w:rsid w:val="00B34EE4"/>
    <w:rsid w:val="00B35615"/>
    <w:rsid w:val="00B371F5"/>
    <w:rsid w:val="00B4081F"/>
    <w:rsid w:val="00B420C2"/>
    <w:rsid w:val="00B4266C"/>
    <w:rsid w:val="00B455CC"/>
    <w:rsid w:val="00B471C9"/>
    <w:rsid w:val="00B50CD1"/>
    <w:rsid w:val="00B539E6"/>
    <w:rsid w:val="00B54E8A"/>
    <w:rsid w:val="00B55033"/>
    <w:rsid w:val="00B6255A"/>
    <w:rsid w:val="00B644AE"/>
    <w:rsid w:val="00B66198"/>
    <w:rsid w:val="00B67DE8"/>
    <w:rsid w:val="00B72906"/>
    <w:rsid w:val="00B73CC1"/>
    <w:rsid w:val="00B763AC"/>
    <w:rsid w:val="00B76BCB"/>
    <w:rsid w:val="00B801F3"/>
    <w:rsid w:val="00B82288"/>
    <w:rsid w:val="00B82A11"/>
    <w:rsid w:val="00B82B1E"/>
    <w:rsid w:val="00B82CF7"/>
    <w:rsid w:val="00B84B7D"/>
    <w:rsid w:val="00B85CF8"/>
    <w:rsid w:val="00B86C55"/>
    <w:rsid w:val="00B87045"/>
    <w:rsid w:val="00B879D0"/>
    <w:rsid w:val="00B9076D"/>
    <w:rsid w:val="00B9090B"/>
    <w:rsid w:val="00B90FE1"/>
    <w:rsid w:val="00B915DE"/>
    <w:rsid w:val="00B91693"/>
    <w:rsid w:val="00B923C2"/>
    <w:rsid w:val="00B92888"/>
    <w:rsid w:val="00B95086"/>
    <w:rsid w:val="00B95C09"/>
    <w:rsid w:val="00B9709D"/>
    <w:rsid w:val="00B97165"/>
    <w:rsid w:val="00BA0A4F"/>
    <w:rsid w:val="00BA1CA2"/>
    <w:rsid w:val="00BA20F0"/>
    <w:rsid w:val="00BA3AA5"/>
    <w:rsid w:val="00BA535B"/>
    <w:rsid w:val="00BA55FD"/>
    <w:rsid w:val="00BA5A8E"/>
    <w:rsid w:val="00BB0E3A"/>
    <w:rsid w:val="00BC1F3F"/>
    <w:rsid w:val="00BC2495"/>
    <w:rsid w:val="00BC3DD2"/>
    <w:rsid w:val="00BC448A"/>
    <w:rsid w:val="00BC460C"/>
    <w:rsid w:val="00BD3780"/>
    <w:rsid w:val="00BD5238"/>
    <w:rsid w:val="00BD6EF6"/>
    <w:rsid w:val="00BE01A6"/>
    <w:rsid w:val="00BE119F"/>
    <w:rsid w:val="00BE6A22"/>
    <w:rsid w:val="00BF0205"/>
    <w:rsid w:val="00BF09A9"/>
    <w:rsid w:val="00BF377A"/>
    <w:rsid w:val="00C054BF"/>
    <w:rsid w:val="00C0564E"/>
    <w:rsid w:val="00C07562"/>
    <w:rsid w:val="00C07DED"/>
    <w:rsid w:val="00C1011B"/>
    <w:rsid w:val="00C10620"/>
    <w:rsid w:val="00C11F66"/>
    <w:rsid w:val="00C14DC7"/>
    <w:rsid w:val="00C20398"/>
    <w:rsid w:val="00C2125A"/>
    <w:rsid w:val="00C221EA"/>
    <w:rsid w:val="00C236A8"/>
    <w:rsid w:val="00C3042A"/>
    <w:rsid w:val="00C31BF0"/>
    <w:rsid w:val="00C3487F"/>
    <w:rsid w:val="00C34A24"/>
    <w:rsid w:val="00C35A40"/>
    <w:rsid w:val="00C37C21"/>
    <w:rsid w:val="00C40483"/>
    <w:rsid w:val="00C439D0"/>
    <w:rsid w:val="00C43E72"/>
    <w:rsid w:val="00C44233"/>
    <w:rsid w:val="00C46514"/>
    <w:rsid w:val="00C523F4"/>
    <w:rsid w:val="00C54CD7"/>
    <w:rsid w:val="00C55A33"/>
    <w:rsid w:val="00C564FD"/>
    <w:rsid w:val="00C60FA3"/>
    <w:rsid w:val="00C61C7E"/>
    <w:rsid w:val="00C63BD6"/>
    <w:rsid w:val="00C641DF"/>
    <w:rsid w:val="00C645A7"/>
    <w:rsid w:val="00C6650B"/>
    <w:rsid w:val="00C6651B"/>
    <w:rsid w:val="00C70047"/>
    <w:rsid w:val="00C72572"/>
    <w:rsid w:val="00C73548"/>
    <w:rsid w:val="00C76D45"/>
    <w:rsid w:val="00C776F8"/>
    <w:rsid w:val="00C77E1D"/>
    <w:rsid w:val="00C80F0D"/>
    <w:rsid w:val="00C8238C"/>
    <w:rsid w:val="00C8250C"/>
    <w:rsid w:val="00C833FD"/>
    <w:rsid w:val="00C838AB"/>
    <w:rsid w:val="00C84EB8"/>
    <w:rsid w:val="00C95183"/>
    <w:rsid w:val="00C957B7"/>
    <w:rsid w:val="00C96814"/>
    <w:rsid w:val="00CA2248"/>
    <w:rsid w:val="00CA547F"/>
    <w:rsid w:val="00CA61A0"/>
    <w:rsid w:val="00CA65C1"/>
    <w:rsid w:val="00CA671E"/>
    <w:rsid w:val="00CA6725"/>
    <w:rsid w:val="00CB1E2D"/>
    <w:rsid w:val="00CB1F25"/>
    <w:rsid w:val="00CB52EE"/>
    <w:rsid w:val="00CB54EA"/>
    <w:rsid w:val="00CB6BC8"/>
    <w:rsid w:val="00CB6CB3"/>
    <w:rsid w:val="00CC0046"/>
    <w:rsid w:val="00CC2688"/>
    <w:rsid w:val="00CC4AD9"/>
    <w:rsid w:val="00CC6669"/>
    <w:rsid w:val="00CD08CD"/>
    <w:rsid w:val="00CD3757"/>
    <w:rsid w:val="00CD5262"/>
    <w:rsid w:val="00CD55EE"/>
    <w:rsid w:val="00CD5D77"/>
    <w:rsid w:val="00CD673B"/>
    <w:rsid w:val="00CE0C33"/>
    <w:rsid w:val="00CE1B03"/>
    <w:rsid w:val="00CE2729"/>
    <w:rsid w:val="00CE3666"/>
    <w:rsid w:val="00CE6E77"/>
    <w:rsid w:val="00CE75F9"/>
    <w:rsid w:val="00CF0EE6"/>
    <w:rsid w:val="00CF1F84"/>
    <w:rsid w:val="00CF3217"/>
    <w:rsid w:val="00CF33E4"/>
    <w:rsid w:val="00CF61DD"/>
    <w:rsid w:val="00CF63CA"/>
    <w:rsid w:val="00CF6AD0"/>
    <w:rsid w:val="00D06FCA"/>
    <w:rsid w:val="00D105FA"/>
    <w:rsid w:val="00D11CEB"/>
    <w:rsid w:val="00D1243E"/>
    <w:rsid w:val="00D13BF9"/>
    <w:rsid w:val="00D14256"/>
    <w:rsid w:val="00D14818"/>
    <w:rsid w:val="00D14C9E"/>
    <w:rsid w:val="00D1768D"/>
    <w:rsid w:val="00D17823"/>
    <w:rsid w:val="00D21A27"/>
    <w:rsid w:val="00D250D3"/>
    <w:rsid w:val="00D31D8E"/>
    <w:rsid w:val="00D47B2B"/>
    <w:rsid w:val="00D50506"/>
    <w:rsid w:val="00D514EE"/>
    <w:rsid w:val="00D60AC5"/>
    <w:rsid w:val="00D64BDE"/>
    <w:rsid w:val="00D72D80"/>
    <w:rsid w:val="00D7314C"/>
    <w:rsid w:val="00D75755"/>
    <w:rsid w:val="00D76D28"/>
    <w:rsid w:val="00D77DFA"/>
    <w:rsid w:val="00D85239"/>
    <w:rsid w:val="00D87C9C"/>
    <w:rsid w:val="00D94CB2"/>
    <w:rsid w:val="00D94D40"/>
    <w:rsid w:val="00D9546A"/>
    <w:rsid w:val="00D96681"/>
    <w:rsid w:val="00D96CB3"/>
    <w:rsid w:val="00DB0E5A"/>
    <w:rsid w:val="00DB1F37"/>
    <w:rsid w:val="00DB32BF"/>
    <w:rsid w:val="00DB59F0"/>
    <w:rsid w:val="00DB5BBD"/>
    <w:rsid w:val="00DB6243"/>
    <w:rsid w:val="00DC397A"/>
    <w:rsid w:val="00DC779E"/>
    <w:rsid w:val="00DC7A32"/>
    <w:rsid w:val="00DD0BA8"/>
    <w:rsid w:val="00DE0320"/>
    <w:rsid w:val="00DE617A"/>
    <w:rsid w:val="00DE61EE"/>
    <w:rsid w:val="00DE67A9"/>
    <w:rsid w:val="00DE702D"/>
    <w:rsid w:val="00DF002D"/>
    <w:rsid w:val="00DF1CA0"/>
    <w:rsid w:val="00E009B1"/>
    <w:rsid w:val="00E01AD3"/>
    <w:rsid w:val="00E04060"/>
    <w:rsid w:val="00E0437B"/>
    <w:rsid w:val="00E13508"/>
    <w:rsid w:val="00E1753C"/>
    <w:rsid w:val="00E17DB2"/>
    <w:rsid w:val="00E17F12"/>
    <w:rsid w:val="00E22C47"/>
    <w:rsid w:val="00E245E5"/>
    <w:rsid w:val="00E24F5A"/>
    <w:rsid w:val="00E25A27"/>
    <w:rsid w:val="00E27D00"/>
    <w:rsid w:val="00E3012B"/>
    <w:rsid w:val="00E30A0E"/>
    <w:rsid w:val="00E33171"/>
    <w:rsid w:val="00E33DCF"/>
    <w:rsid w:val="00E35039"/>
    <w:rsid w:val="00E3741E"/>
    <w:rsid w:val="00E40647"/>
    <w:rsid w:val="00E414D6"/>
    <w:rsid w:val="00E44759"/>
    <w:rsid w:val="00E44C6D"/>
    <w:rsid w:val="00E503C4"/>
    <w:rsid w:val="00E5310B"/>
    <w:rsid w:val="00E5589A"/>
    <w:rsid w:val="00E56210"/>
    <w:rsid w:val="00E56622"/>
    <w:rsid w:val="00E66EBB"/>
    <w:rsid w:val="00E70830"/>
    <w:rsid w:val="00E70FFF"/>
    <w:rsid w:val="00E71B28"/>
    <w:rsid w:val="00E71E89"/>
    <w:rsid w:val="00E734C8"/>
    <w:rsid w:val="00E73957"/>
    <w:rsid w:val="00E74DF7"/>
    <w:rsid w:val="00E773CB"/>
    <w:rsid w:val="00E82853"/>
    <w:rsid w:val="00E832F0"/>
    <w:rsid w:val="00E851BC"/>
    <w:rsid w:val="00E8679F"/>
    <w:rsid w:val="00E867ED"/>
    <w:rsid w:val="00E90D3B"/>
    <w:rsid w:val="00E93727"/>
    <w:rsid w:val="00E93A99"/>
    <w:rsid w:val="00E9570D"/>
    <w:rsid w:val="00EA7015"/>
    <w:rsid w:val="00EB36DB"/>
    <w:rsid w:val="00EB5EDC"/>
    <w:rsid w:val="00EB6A46"/>
    <w:rsid w:val="00EB72CC"/>
    <w:rsid w:val="00EB79D0"/>
    <w:rsid w:val="00EC6456"/>
    <w:rsid w:val="00ED17C8"/>
    <w:rsid w:val="00ED51FB"/>
    <w:rsid w:val="00ED65AF"/>
    <w:rsid w:val="00ED6C03"/>
    <w:rsid w:val="00EE13F1"/>
    <w:rsid w:val="00EE1442"/>
    <w:rsid w:val="00EE2E46"/>
    <w:rsid w:val="00EE3A89"/>
    <w:rsid w:val="00EF2689"/>
    <w:rsid w:val="00EF5880"/>
    <w:rsid w:val="00EF65E9"/>
    <w:rsid w:val="00EF6E10"/>
    <w:rsid w:val="00F0110C"/>
    <w:rsid w:val="00F0165A"/>
    <w:rsid w:val="00F023F7"/>
    <w:rsid w:val="00F02D21"/>
    <w:rsid w:val="00F02E4B"/>
    <w:rsid w:val="00F05634"/>
    <w:rsid w:val="00F10101"/>
    <w:rsid w:val="00F1344B"/>
    <w:rsid w:val="00F15E78"/>
    <w:rsid w:val="00F17007"/>
    <w:rsid w:val="00F178ED"/>
    <w:rsid w:val="00F21389"/>
    <w:rsid w:val="00F219D2"/>
    <w:rsid w:val="00F2552C"/>
    <w:rsid w:val="00F265F1"/>
    <w:rsid w:val="00F27075"/>
    <w:rsid w:val="00F274BF"/>
    <w:rsid w:val="00F33BCC"/>
    <w:rsid w:val="00F35E70"/>
    <w:rsid w:val="00F36737"/>
    <w:rsid w:val="00F36A86"/>
    <w:rsid w:val="00F411B4"/>
    <w:rsid w:val="00F42642"/>
    <w:rsid w:val="00F46D9E"/>
    <w:rsid w:val="00F479CF"/>
    <w:rsid w:val="00F60296"/>
    <w:rsid w:val="00F61EF9"/>
    <w:rsid w:val="00F626DD"/>
    <w:rsid w:val="00F63434"/>
    <w:rsid w:val="00F6527C"/>
    <w:rsid w:val="00F66F2B"/>
    <w:rsid w:val="00F670B6"/>
    <w:rsid w:val="00F67148"/>
    <w:rsid w:val="00F7189B"/>
    <w:rsid w:val="00F75B9E"/>
    <w:rsid w:val="00F76F68"/>
    <w:rsid w:val="00F818BC"/>
    <w:rsid w:val="00F8249F"/>
    <w:rsid w:val="00F83854"/>
    <w:rsid w:val="00F84620"/>
    <w:rsid w:val="00F85CDD"/>
    <w:rsid w:val="00F96A56"/>
    <w:rsid w:val="00F96D34"/>
    <w:rsid w:val="00FA4CB8"/>
    <w:rsid w:val="00FB0AF2"/>
    <w:rsid w:val="00FB2E78"/>
    <w:rsid w:val="00FB53C1"/>
    <w:rsid w:val="00FC027E"/>
    <w:rsid w:val="00FC1C46"/>
    <w:rsid w:val="00FC29AF"/>
    <w:rsid w:val="00FC3E78"/>
    <w:rsid w:val="00FC52D3"/>
    <w:rsid w:val="00FC57B9"/>
    <w:rsid w:val="00FC7DED"/>
    <w:rsid w:val="00FD08D8"/>
    <w:rsid w:val="00FD2B5D"/>
    <w:rsid w:val="00FD7A3E"/>
    <w:rsid w:val="00FE0201"/>
    <w:rsid w:val="00FE2C34"/>
    <w:rsid w:val="00FE5CC2"/>
    <w:rsid w:val="00FF217D"/>
    <w:rsid w:val="00FF47C0"/>
    <w:rsid w:val="00FF48CF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F2987"/>
  <w15:chartTrackingRefBased/>
  <w15:docId w15:val="{DA6F8DE9-1A39-4229-9E9A-93F6FC086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2373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C2373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2373"/>
    <w:pPr>
      <w:spacing w:line="36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1C2373"/>
    <w:rPr>
      <w:rFonts w:ascii="Calibri" w:hAnsi="Calibri" w:cs="Calibri"/>
      <w:noProof/>
      <w:sz w:val="24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4811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811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811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811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811F6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44233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B25B7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25B74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021CCE"/>
    <w:pPr>
      <w:ind w:left="720"/>
      <w:contextualSpacing/>
    </w:pPr>
  </w:style>
  <w:style w:type="character" w:customStyle="1" w:styleId="cf01">
    <w:name w:val="cf01"/>
    <w:basedOn w:val="Fontepargpadro"/>
    <w:rsid w:val="000337AE"/>
    <w:rPr>
      <w:rFonts w:ascii="Segoe UI" w:hAnsi="Segoe UI" w:cs="Segoe UI" w:hint="default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B371F5"/>
    <w:rPr>
      <w:color w:val="954F72"/>
      <w:u w:val="single"/>
    </w:rPr>
  </w:style>
  <w:style w:type="paragraph" w:customStyle="1" w:styleId="msonormal0">
    <w:name w:val="msonormal"/>
    <w:basedOn w:val="Normal"/>
    <w:rsid w:val="00B3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B371F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2"/>
      <w:szCs w:val="12"/>
      <w:lang w:eastAsia="pt-BR"/>
    </w:rPr>
  </w:style>
  <w:style w:type="paragraph" w:customStyle="1" w:styleId="font6">
    <w:name w:val="font6"/>
    <w:basedOn w:val="Normal"/>
    <w:rsid w:val="00B371F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2"/>
      <w:szCs w:val="12"/>
      <w:lang w:eastAsia="pt-BR"/>
    </w:rPr>
  </w:style>
  <w:style w:type="paragraph" w:customStyle="1" w:styleId="font7">
    <w:name w:val="font7"/>
    <w:basedOn w:val="Normal"/>
    <w:rsid w:val="00B371F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2"/>
      <w:szCs w:val="12"/>
      <w:lang w:eastAsia="pt-BR"/>
    </w:rPr>
  </w:style>
  <w:style w:type="paragraph" w:customStyle="1" w:styleId="font8">
    <w:name w:val="font8"/>
    <w:basedOn w:val="Normal"/>
    <w:rsid w:val="00B371F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8"/>
      <w:szCs w:val="8"/>
      <w:lang w:eastAsia="pt-BR"/>
    </w:rPr>
  </w:style>
  <w:style w:type="paragraph" w:customStyle="1" w:styleId="font9">
    <w:name w:val="font9"/>
    <w:basedOn w:val="Normal"/>
    <w:rsid w:val="00B371F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8"/>
      <w:szCs w:val="8"/>
      <w:lang w:eastAsia="pt-BR"/>
    </w:rPr>
  </w:style>
  <w:style w:type="paragraph" w:customStyle="1" w:styleId="xl64">
    <w:name w:val="xl64"/>
    <w:basedOn w:val="Normal"/>
    <w:rsid w:val="00B3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5">
    <w:name w:val="xl65"/>
    <w:basedOn w:val="Normal"/>
    <w:rsid w:val="00B371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66">
    <w:name w:val="xl66"/>
    <w:basedOn w:val="Normal"/>
    <w:rsid w:val="00B371F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67">
    <w:name w:val="xl67"/>
    <w:basedOn w:val="Normal"/>
    <w:rsid w:val="00B371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68">
    <w:name w:val="xl68"/>
    <w:basedOn w:val="Normal"/>
    <w:rsid w:val="00B371F5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69">
    <w:name w:val="xl69"/>
    <w:basedOn w:val="Normal"/>
    <w:rsid w:val="00B371F5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70">
    <w:name w:val="xl70"/>
    <w:basedOn w:val="Normal"/>
    <w:rsid w:val="00B371F5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2"/>
      <w:szCs w:val="12"/>
      <w:lang w:eastAsia="pt-BR"/>
    </w:rPr>
  </w:style>
  <w:style w:type="paragraph" w:customStyle="1" w:styleId="xl71">
    <w:name w:val="xl71"/>
    <w:basedOn w:val="Normal"/>
    <w:rsid w:val="00B371F5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72">
    <w:name w:val="xl72"/>
    <w:basedOn w:val="Normal"/>
    <w:rsid w:val="00B371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3">
    <w:name w:val="xl73"/>
    <w:basedOn w:val="Normal"/>
    <w:rsid w:val="00B371F5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74">
    <w:name w:val="xl74"/>
    <w:basedOn w:val="Normal"/>
    <w:rsid w:val="00B371F5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75">
    <w:name w:val="xl75"/>
    <w:basedOn w:val="Normal"/>
    <w:rsid w:val="00B371F5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pt-BR"/>
    </w:rPr>
  </w:style>
  <w:style w:type="paragraph" w:customStyle="1" w:styleId="xl76">
    <w:name w:val="xl76"/>
    <w:basedOn w:val="Normal"/>
    <w:rsid w:val="00B3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B371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371F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8"/>
      <w:szCs w:val="8"/>
      <w:lang w:eastAsia="pt-BR"/>
    </w:rPr>
  </w:style>
  <w:style w:type="paragraph" w:customStyle="1" w:styleId="xl79">
    <w:name w:val="xl79"/>
    <w:basedOn w:val="Normal"/>
    <w:rsid w:val="00B371F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8"/>
      <w:szCs w:val="8"/>
      <w:lang w:eastAsia="pt-BR"/>
    </w:rPr>
  </w:style>
  <w:style w:type="paragraph" w:customStyle="1" w:styleId="font10">
    <w:name w:val="font10"/>
    <w:basedOn w:val="Normal"/>
    <w:rsid w:val="00046E9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8"/>
      <w:szCs w:val="8"/>
      <w:lang w:eastAsia="pt-BR"/>
    </w:rPr>
  </w:style>
  <w:style w:type="paragraph" w:customStyle="1" w:styleId="xl80">
    <w:name w:val="xl80"/>
    <w:basedOn w:val="Normal"/>
    <w:rsid w:val="00046E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8"/>
      <w:szCs w:val="8"/>
      <w:lang w:eastAsia="pt-BR"/>
    </w:rPr>
  </w:style>
  <w:style w:type="paragraph" w:customStyle="1" w:styleId="xl81">
    <w:name w:val="xl81"/>
    <w:basedOn w:val="Normal"/>
    <w:rsid w:val="00046E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8"/>
      <w:szCs w:val="8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F274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274BF"/>
  </w:style>
  <w:style w:type="paragraph" w:styleId="Rodap">
    <w:name w:val="footer"/>
    <w:basedOn w:val="Normal"/>
    <w:link w:val="RodapChar"/>
    <w:uiPriority w:val="99"/>
    <w:unhideWhenUsed/>
    <w:rsid w:val="00F274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274BF"/>
  </w:style>
  <w:style w:type="paragraph" w:customStyle="1" w:styleId="cdt4ke">
    <w:name w:val="cdt4ke"/>
    <w:basedOn w:val="Normal"/>
    <w:rsid w:val="00E82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C6669"/>
  </w:style>
  <w:style w:type="character" w:customStyle="1" w:styleId="Link">
    <w:name w:val="Link"/>
    <w:rsid w:val="00E17DB2"/>
    <w:rPr>
      <w:outline w:val="0"/>
      <w:color w:val="0563C1"/>
      <w:u w:val="single" w:color="0563C1"/>
    </w:rPr>
  </w:style>
  <w:style w:type="character" w:customStyle="1" w:styleId="Nenhum">
    <w:name w:val="Nenhum"/>
    <w:rsid w:val="00E17DB2"/>
  </w:style>
  <w:style w:type="paragraph" w:customStyle="1" w:styleId="Padro">
    <w:name w:val="Padrão"/>
    <w:rsid w:val="00E17D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F670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authors-list-item">
    <w:name w:val="authors-list-item"/>
    <w:basedOn w:val="Fontepargpadro"/>
    <w:rsid w:val="008234A7"/>
  </w:style>
  <w:style w:type="character" w:customStyle="1" w:styleId="comma">
    <w:name w:val="comma"/>
    <w:basedOn w:val="Fontepargpadro"/>
    <w:rsid w:val="008234A7"/>
  </w:style>
  <w:style w:type="table" w:styleId="Tabelacomgrade">
    <w:name w:val="Table Grid"/>
    <w:basedOn w:val="Tabelanormal"/>
    <w:uiPriority w:val="39"/>
    <w:rsid w:val="00B8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07DB5-3843-4740-A023-CE61D9BD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30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erson Rodrigo Zanon</dc:creator>
  <cp:keywords/>
  <dc:description/>
  <cp:lastModifiedBy>Jeferson Rodrigo Zanon</cp:lastModifiedBy>
  <cp:revision>4</cp:revision>
  <cp:lastPrinted>2023-05-20T12:41:00Z</cp:lastPrinted>
  <dcterms:created xsi:type="dcterms:W3CDTF">2024-07-05T17:47:00Z</dcterms:created>
  <dcterms:modified xsi:type="dcterms:W3CDTF">2024-07-05T20:46:00Z</dcterms:modified>
</cp:coreProperties>
</file>